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F6975" w14:textId="2BE11BBC" w:rsidR="00E57A40" w:rsidRPr="00DF53E8" w:rsidRDefault="00D72CB3" w:rsidP="00E57A40">
      <w:pPr>
        <w:rPr>
          <w:rFonts w:ascii="Times New Roman" w:hAnsi="Times New Roman"/>
          <w:b/>
          <w:sz w:val="24"/>
          <w:szCs w:val="24"/>
        </w:rPr>
      </w:pPr>
      <w:r>
        <w:rPr>
          <w:rFonts w:ascii="Times New Roman" w:hAnsi="Times New Roman"/>
          <w:b/>
          <w:sz w:val="24"/>
          <w:szCs w:val="24"/>
        </w:rPr>
        <w:t xml:space="preserve">S1 </w:t>
      </w:r>
      <w:r w:rsidR="007171C9" w:rsidRPr="00DF53E8">
        <w:rPr>
          <w:rFonts w:ascii="Times New Roman" w:hAnsi="Times New Roman"/>
          <w:b/>
          <w:sz w:val="24"/>
          <w:szCs w:val="24"/>
        </w:rPr>
        <w:t>Appendix</w:t>
      </w:r>
      <w:r w:rsidR="00025C9C" w:rsidRPr="00DF53E8">
        <w:rPr>
          <w:rFonts w:ascii="Times New Roman" w:hAnsi="Times New Roman"/>
          <w:b/>
          <w:sz w:val="24"/>
          <w:szCs w:val="24"/>
        </w:rPr>
        <w:t>: Design and Architecture of the “</w:t>
      </w:r>
      <w:r w:rsidR="00025C9C" w:rsidRPr="003C4598">
        <w:rPr>
          <w:rFonts w:ascii="Times New Roman" w:hAnsi="Times New Roman"/>
          <w:b/>
          <w:i/>
          <w:sz w:val="24"/>
          <w:szCs w:val="24"/>
        </w:rPr>
        <w:t>Wetaase</w:t>
      </w:r>
      <w:r w:rsidR="00025C9C" w:rsidRPr="00DF53E8">
        <w:rPr>
          <w:rFonts w:ascii="Times New Roman" w:hAnsi="Times New Roman"/>
          <w:b/>
          <w:sz w:val="24"/>
          <w:szCs w:val="24"/>
        </w:rPr>
        <w:t>” App</w:t>
      </w:r>
    </w:p>
    <w:p w14:paraId="61A956FF" w14:textId="77777777" w:rsidR="007171C9" w:rsidRPr="00DF53E8" w:rsidRDefault="007171C9" w:rsidP="007171C9">
      <w:pPr>
        <w:spacing w:before="240" w:after="120" w:line="480" w:lineRule="auto"/>
        <w:jc w:val="both"/>
        <w:rPr>
          <w:rFonts w:ascii="Times New Roman" w:hAnsi="Times New Roman"/>
          <w:sz w:val="24"/>
          <w:szCs w:val="24"/>
        </w:rPr>
      </w:pPr>
      <w:r w:rsidRPr="00DF53E8">
        <w:rPr>
          <w:rStyle w:val="Emphasis"/>
          <w:rFonts w:ascii="Times New Roman" w:hAnsi="Times New Roman"/>
          <w:i w:val="0"/>
          <w:sz w:val="24"/>
          <w:szCs w:val="24"/>
        </w:rPr>
        <w:t>KoBo Toolbox</w:t>
      </w:r>
      <w:r w:rsidRPr="00DF53E8">
        <w:rPr>
          <w:rFonts w:ascii="Times New Roman" w:hAnsi="Times New Roman"/>
          <w:sz w:val="24"/>
          <w:szCs w:val="24"/>
        </w:rPr>
        <w:t>, an open-source application was used to develop the “</w:t>
      </w:r>
      <w:r w:rsidRPr="003C4598">
        <w:rPr>
          <w:rFonts w:ascii="Times New Roman" w:hAnsi="Times New Roman"/>
          <w:i/>
          <w:sz w:val="24"/>
          <w:szCs w:val="24"/>
        </w:rPr>
        <w:t>Wetaase</w:t>
      </w:r>
      <w:r w:rsidRPr="00DF53E8">
        <w:rPr>
          <w:rFonts w:ascii="Times New Roman" w:hAnsi="Times New Roman"/>
          <w:sz w:val="24"/>
          <w:szCs w:val="24"/>
        </w:rPr>
        <w:t>” App. For this App, two major components of Kobo Toolbox were used, namely Kobo Collect and Kobo Toolbox Server. The application designer created the data collection forms using KoBo Collect and configured a server for access, store and manipulate data.</w:t>
      </w:r>
    </w:p>
    <w:p w14:paraId="387B506D" w14:textId="77777777" w:rsidR="007171C9" w:rsidRPr="00DF53E8" w:rsidRDefault="007171C9" w:rsidP="007171C9">
      <w:pPr>
        <w:spacing w:after="120" w:line="480" w:lineRule="auto"/>
        <w:jc w:val="both"/>
        <w:rPr>
          <w:rFonts w:ascii="Times New Roman" w:hAnsi="Times New Roman"/>
          <w:sz w:val="24"/>
          <w:szCs w:val="24"/>
        </w:rPr>
      </w:pPr>
      <w:r w:rsidRPr="00DF53E8">
        <w:rPr>
          <w:rFonts w:ascii="Times New Roman" w:hAnsi="Times New Roman"/>
          <w:b/>
          <w:bCs/>
          <w:i/>
          <w:iCs/>
          <w:sz w:val="24"/>
          <w:szCs w:val="24"/>
          <w:u w:val="single"/>
        </w:rPr>
        <w:t>Kobo Collect:</w:t>
      </w:r>
      <w:r w:rsidRPr="00DF53E8">
        <w:rPr>
          <w:rFonts w:ascii="Times New Roman" w:hAnsi="Times New Roman"/>
          <w:b/>
          <w:bCs/>
          <w:iCs/>
          <w:sz w:val="24"/>
          <w:szCs w:val="24"/>
        </w:rPr>
        <w:t xml:space="preserve"> </w:t>
      </w:r>
      <w:r w:rsidRPr="00DF53E8">
        <w:rPr>
          <w:rFonts w:ascii="Times New Roman" w:hAnsi="Times New Roman"/>
          <w:sz w:val="24"/>
          <w:szCs w:val="24"/>
        </w:rPr>
        <w:t>Kobo collect is an Android Application that was installed on the participants’ mobile phone device and used for data collection. Kobo collect is efficient and effective in collecting data using simple questions without relying on a network connection. A wide span of data can be collected using Kobo collect which includes location (GPS) data, free text or multi choice responses, images and audios if required. The use of validation techniques such as constraints and form logic improve the ease and quality of data submitted by participants. The Kobo collect forms captured participants’ socio-demographics, contact and symptom information.</w:t>
      </w:r>
    </w:p>
    <w:p w14:paraId="6DC92CA1" w14:textId="77777777" w:rsidR="007171C9" w:rsidRPr="00DF53E8" w:rsidRDefault="007171C9" w:rsidP="007171C9">
      <w:pPr>
        <w:spacing w:after="120" w:line="480" w:lineRule="auto"/>
        <w:jc w:val="both"/>
        <w:rPr>
          <w:rFonts w:ascii="Times New Roman" w:hAnsi="Times New Roman"/>
          <w:sz w:val="24"/>
          <w:szCs w:val="24"/>
        </w:rPr>
      </w:pPr>
      <w:r w:rsidRPr="00DF53E8">
        <w:rPr>
          <w:rFonts w:ascii="Times New Roman" w:hAnsi="Times New Roman"/>
          <w:sz w:val="24"/>
          <w:szCs w:val="24"/>
        </w:rPr>
        <w:t xml:space="preserve">Kobo collect was set up on mobile devices either manually or through Google Play store and saved on the device as an Android Package file (APK). The Application was configured to connect to a server from which users can download, fill, edit and submit completed forms. </w:t>
      </w:r>
    </w:p>
    <w:p w14:paraId="59C1FDD2" w14:textId="77777777" w:rsidR="007171C9" w:rsidRPr="00DF53E8" w:rsidRDefault="007171C9" w:rsidP="007171C9">
      <w:pPr>
        <w:spacing w:after="120" w:line="480" w:lineRule="auto"/>
        <w:jc w:val="both"/>
        <w:rPr>
          <w:rFonts w:ascii="Times New Roman" w:hAnsi="Times New Roman"/>
          <w:sz w:val="24"/>
          <w:szCs w:val="24"/>
        </w:rPr>
      </w:pPr>
      <w:r w:rsidRPr="00DF53E8">
        <w:rPr>
          <w:rFonts w:ascii="Times New Roman" w:hAnsi="Times New Roman"/>
          <w:b/>
          <w:bCs/>
          <w:i/>
          <w:iCs/>
          <w:sz w:val="24"/>
          <w:szCs w:val="24"/>
          <w:u w:val="single"/>
        </w:rPr>
        <w:t>Kobo Toolbox Server:</w:t>
      </w:r>
      <w:r w:rsidRPr="00DF53E8">
        <w:rPr>
          <w:rFonts w:ascii="Times New Roman" w:hAnsi="Times New Roman"/>
          <w:sz w:val="24"/>
          <w:szCs w:val="24"/>
        </w:rPr>
        <w:t xml:space="preserve"> This is a web-based server used for storing and analysis of data collected using Kobo Collect forms. It operates well with different hosting environments and supports various data types. Using Kobo Toolbox server, blank study forms are hosted and collected data is stored. Real time insights into collected data is available through visualization using maps and graphs. Collected data can be exported into multiple formats for advanced data analysis.</w:t>
      </w:r>
    </w:p>
    <w:p w14:paraId="02333955" w14:textId="77777777" w:rsidR="007171C9" w:rsidRPr="00DF53E8" w:rsidRDefault="007171C9" w:rsidP="007171C9">
      <w:pPr>
        <w:autoSpaceDE w:val="0"/>
        <w:autoSpaceDN w:val="0"/>
        <w:adjustRightInd w:val="0"/>
        <w:spacing w:after="120" w:line="480" w:lineRule="auto"/>
        <w:jc w:val="both"/>
        <w:rPr>
          <w:rFonts w:ascii="Times New Roman" w:hAnsi="Times New Roman"/>
          <w:sz w:val="24"/>
          <w:szCs w:val="24"/>
        </w:rPr>
      </w:pPr>
      <w:r w:rsidRPr="00DF53E8">
        <w:rPr>
          <w:rFonts w:ascii="Times New Roman" w:hAnsi="Times New Roman"/>
          <w:b/>
          <w:bCs/>
          <w:i/>
          <w:iCs/>
          <w:sz w:val="24"/>
          <w:szCs w:val="24"/>
          <w:u w:val="single"/>
        </w:rPr>
        <w:t xml:space="preserve">Data security and protection: </w:t>
      </w:r>
      <w:r w:rsidRPr="00DF53E8">
        <w:rPr>
          <w:rFonts w:ascii="Times New Roman" w:hAnsi="Times New Roman"/>
          <w:sz w:val="24"/>
          <w:szCs w:val="24"/>
        </w:rPr>
        <w:t xml:space="preserve">To ensure data security and protection, authentication using password and username was required to download and fill forms, participants were not able to edit forms once submitted. All study personnel including the PI, co-PIs and data manager were required </w:t>
      </w:r>
      <w:r w:rsidRPr="00DF53E8">
        <w:rPr>
          <w:rFonts w:ascii="Times New Roman" w:hAnsi="Times New Roman"/>
          <w:sz w:val="24"/>
          <w:szCs w:val="24"/>
        </w:rPr>
        <w:lastRenderedPageBreak/>
        <w:t>authentication to manage data and access the server. We used Secure Socket layer (SSL) certificates for server deployment. Frequent and routine data backups were done to protect against data losses.</w:t>
      </w:r>
    </w:p>
    <w:p w14:paraId="022B35C5" w14:textId="77777777" w:rsidR="007171C9" w:rsidRPr="00DF53E8" w:rsidRDefault="007171C9" w:rsidP="007171C9">
      <w:pPr>
        <w:autoSpaceDE w:val="0"/>
        <w:autoSpaceDN w:val="0"/>
        <w:adjustRightInd w:val="0"/>
        <w:spacing w:after="120" w:line="480" w:lineRule="auto"/>
        <w:jc w:val="both"/>
        <w:rPr>
          <w:rFonts w:ascii="Times New Roman" w:hAnsi="Times New Roman"/>
          <w:sz w:val="24"/>
          <w:szCs w:val="24"/>
        </w:rPr>
      </w:pPr>
      <w:r w:rsidRPr="00DF53E8">
        <w:rPr>
          <w:rFonts w:ascii="Times New Roman" w:hAnsi="Times New Roman"/>
          <w:b/>
          <w:bCs/>
          <w:i/>
          <w:iCs/>
          <w:sz w:val="24"/>
          <w:szCs w:val="24"/>
          <w:u w:val="single"/>
        </w:rPr>
        <w:t>Use of GeoPoint data for tracking patients and contacts:</w:t>
      </w:r>
      <w:r w:rsidRPr="00DF53E8">
        <w:rPr>
          <w:rFonts w:ascii="Times New Roman" w:hAnsi="Times New Roman"/>
          <w:bCs/>
          <w:iCs/>
          <w:sz w:val="24"/>
          <w:szCs w:val="24"/>
        </w:rPr>
        <w:t xml:space="preserve"> </w:t>
      </w:r>
      <w:r w:rsidRPr="00DF53E8">
        <w:rPr>
          <w:rFonts w:ascii="Times New Roman" w:hAnsi="Times New Roman"/>
          <w:sz w:val="24"/>
          <w:szCs w:val="24"/>
        </w:rPr>
        <w:t>Participants were requested to capture GPS data when submitting their information. This enabled access to GeoPoint data (Latitude and longitude points) making it possible to track and follow up suspected patients or contacts and to map and visualize clusters in the event that a COVID 19 case was diagnosed for faster tracing.</w:t>
      </w:r>
    </w:p>
    <w:p w14:paraId="4EBA6969" w14:textId="77777777" w:rsidR="007171C9" w:rsidRPr="00DF53E8" w:rsidRDefault="007171C9" w:rsidP="007171C9">
      <w:pPr>
        <w:spacing w:after="120" w:line="480" w:lineRule="auto"/>
        <w:rPr>
          <w:rFonts w:ascii="Times New Roman" w:hAnsi="Times New Roman"/>
          <w:b/>
          <w:sz w:val="24"/>
          <w:szCs w:val="24"/>
        </w:rPr>
      </w:pPr>
      <w:r w:rsidRPr="00DF53E8">
        <w:rPr>
          <w:rFonts w:ascii="Times New Roman" w:hAnsi="Times New Roman"/>
          <w:b/>
          <w:bCs/>
          <w:i/>
          <w:iCs/>
          <w:sz w:val="24"/>
          <w:szCs w:val="24"/>
          <w:u w:val="single"/>
        </w:rPr>
        <w:t>Architecture Construct:</w:t>
      </w:r>
      <w:r w:rsidRPr="00DF53E8">
        <w:rPr>
          <w:rFonts w:ascii="Times New Roman" w:hAnsi="Times New Roman"/>
          <w:b/>
          <w:sz w:val="24"/>
          <w:szCs w:val="24"/>
        </w:rPr>
        <w:t xml:space="preserve"> </w:t>
      </w:r>
      <w:r w:rsidRPr="00DF53E8">
        <w:rPr>
          <w:rFonts w:ascii="Times New Roman" w:hAnsi="Times New Roman"/>
          <w:sz w:val="24"/>
          <w:szCs w:val="24"/>
        </w:rPr>
        <w:t>The diagram below shows the system design described above.</w:t>
      </w:r>
    </w:p>
    <w:p w14:paraId="606ABD60" w14:textId="77777777" w:rsidR="007171C9" w:rsidRPr="001B1506" w:rsidRDefault="007171C9" w:rsidP="007171C9">
      <w:pPr>
        <w:jc w:val="center"/>
        <w:rPr>
          <w:rFonts w:ascii="Times New Roman" w:hAnsi="Times New Roman"/>
          <w:b/>
          <w:noProof/>
        </w:rPr>
      </w:pPr>
      <w:r w:rsidRPr="001B1506">
        <w:rPr>
          <w:rFonts w:ascii="Times New Roman" w:hAnsi="Times New Roman"/>
          <w:b/>
          <w:noProof/>
        </w:rPr>
        <w:drawing>
          <wp:inline distT="0" distB="0" distL="0" distR="0" wp14:anchorId="79EFF512" wp14:editId="0599B4A5">
            <wp:extent cx="4436745" cy="2619375"/>
            <wp:effectExtent l="0" t="0" r="0" b="0"/>
            <wp:docPr id="8"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36745" cy="2619375"/>
                    </a:xfrm>
                    <a:prstGeom prst="rect">
                      <a:avLst/>
                    </a:prstGeom>
                    <a:noFill/>
                    <a:ln>
                      <a:noFill/>
                    </a:ln>
                  </pic:spPr>
                </pic:pic>
              </a:graphicData>
            </a:graphic>
          </wp:inline>
        </w:drawing>
      </w:r>
    </w:p>
    <w:p w14:paraId="4F08A34E" w14:textId="46464E6F" w:rsidR="007171C9" w:rsidRDefault="007171C9" w:rsidP="00E57A40">
      <w:pPr>
        <w:rPr>
          <w:rFonts w:ascii="Arial" w:hAnsi="Arial" w:cs="Arial"/>
        </w:rPr>
      </w:pPr>
    </w:p>
    <w:sectPr w:rsidR="007171C9" w:rsidSect="001A23E6">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892EC" w14:textId="77777777" w:rsidR="00541CA7" w:rsidRDefault="00541CA7">
      <w:pPr>
        <w:spacing w:after="0" w:line="240" w:lineRule="auto"/>
      </w:pPr>
      <w:r>
        <w:separator/>
      </w:r>
    </w:p>
  </w:endnote>
  <w:endnote w:type="continuationSeparator" w:id="0">
    <w:p w14:paraId="5E9C89EB" w14:textId="77777777" w:rsidR="00541CA7" w:rsidRDefault="00541C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1900142"/>
      <w:docPartObj>
        <w:docPartGallery w:val="Page Numbers (Bottom of Page)"/>
        <w:docPartUnique/>
      </w:docPartObj>
    </w:sdtPr>
    <w:sdtEndPr>
      <w:rPr>
        <w:noProof/>
      </w:rPr>
    </w:sdtEndPr>
    <w:sdtContent>
      <w:p w14:paraId="1DE858F6" w14:textId="36882467" w:rsidR="0061167D" w:rsidRDefault="0061167D">
        <w:pPr>
          <w:pStyle w:val="Footer"/>
          <w:jc w:val="right"/>
        </w:pPr>
        <w:r>
          <w:fldChar w:fldCharType="begin"/>
        </w:r>
        <w:r>
          <w:instrText xml:space="preserve"> PAGE   \* MERGEFORMAT </w:instrText>
        </w:r>
        <w:r>
          <w:fldChar w:fldCharType="separate"/>
        </w:r>
        <w:r w:rsidR="00D475AB">
          <w:rPr>
            <w:noProof/>
          </w:rPr>
          <w:t>20</w:t>
        </w:r>
        <w:r>
          <w:rPr>
            <w:noProof/>
          </w:rPr>
          <w:fldChar w:fldCharType="end"/>
        </w:r>
      </w:p>
    </w:sdtContent>
  </w:sdt>
  <w:p w14:paraId="497B8789" w14:textId="77777777" w:rsidR="0061167D" w:rsidRDefault="006116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689E73" w14:textId="77777777" w:rsidR="00541CA7" w:rsidRDefault="00541CA7">
      <w:pPr>
        <w:spacing w:after="0" w:line="240" w:lineRule="auto"/>
      </w:pPr>
      <w:r>
        <w:separator/>
      </w:r>
    </w:p>
  </w:footnote>
  <w:footnote w:type="continuationSeparator" w:id="0">
    <w:p w14:paraId="2DB400C1" w14:textId="77777777" w:rsidR="00541CA7" w:rsidRDefault="00541C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DBE850" w14:textId="0DE864FD" w:rsidR="0061167D" w:rsidRDefault="0061167D" w:rsidP="00FC7FFB">
    <w:pPr>
      <w:pStyle w:val="Header"/>
      <w:jc w:val="right"/>
    </w:pPr>
  </w:p>
  <w:p w14:paraId="796C3E98" w14:textId="77777777" w:rsidR="0061167D" w:rsidRDefault="006116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15848"/>
    <w:multiLevelType w:val="multilevel"/>
    <w:tmpl w:val="5962A06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5C8D5DAB"/>
    <w:multiLevelType w:val="hybridMultilevel"/>
    <w:tmpl w:val="767E2200"/>
    <w:lvl w:ilvl="0" w:tplc="A716872C">
      <w:start w:val="1"/>
      <w:numFmt w:val="lowerRoman"/>
      <w:lvlText w:val="%1)"/>
      <w:lvlJc w:val="left"/>
      <w:pPr>
        <w:ind w:left="1080" w:hanging="360"/>
      </w:pPr>
      <w:rPr>
        <w:rFonts w:ascii="Times New Roman" w:eastAsia="Calibri" w:hAnsi="Times New Roman" w:cs="Times New Roman"/>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5E4E1E3C"/>
    <w:multiLevelType w:val="multilevel"/>
    <w:tmpl w:val="5962A064"/>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ocumentProtection w:edit="trackedChanges"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1C0"/>
    <w:rsid w:val="00000A93"/>
    <w:rsid w:val="00002B01"/>
    <w:rsid w:val="00003042"/>
    <w:rsid w:val="00003F26"/>
    <w:rsid w:val="00004D36"/>
    <w:rsid w:val="00005DAB"/>
    <w:rsid w:val="0001059E"/>
    <w:rsid w:val="00011916"/>
    <w:rsid w:val="000122DF"/>
    <w:rsid w:val="0001307E"/>
    <w:rsid w:val="000134C8"/>
    <w:rsid w:val="00016A97"/>
    <w:rsid w:val="00016BA2"/>
    <w:rsid w:val="00023269"/>
    <w:rsid w:val="00024D69"/>
    <w:rsid w:val="00024F19"/>
    <w:rsid w:val="00025C9C"/>
    <w:rsid w:val="000311D5"/>
    <w:rsid w:val="00033B83"/>
    <w:rsid w:val="00033D08"/>
    <w:rsid w:val="00035707"/>
    <w:rsid w:val="00041590"/>
    <w:rsid w:val="000425FF"/>
    <w:rsid w:val="00042F34"/>
    <w:rsid w:val="00044796"/>
    <w:rsid w:val="00044CCA"/>
    <w:rsid w:val="00045854"/>
    <w:rsid w:val="00045F9A"/>
    <w:rsid w:val="00047F5D"/>
    <w:rsid w:val="0005036C"/>
    <w:rsid w:val="00051872"/>
    <w:rsid w:val="00053648"/>
    <w:rsid w:val="00053C14"/>
    <w:rsid w:val="00054581"/>
    <w:rsid w:val="00055951"/>
    <w:rsid w:val="00055B0D"/>
    <w:rsid w:val="00057E45"/>
    <w:rsid w:val="0006012E"/>
    <w:rsid w:val="000605D9"/>
    <w:rsid w:val="00061B52"/>
    <w:rsid w:val="00061E02"/>
    <w:rsid w:val="00062469"/>
    <w:rsid w:val="00063D10"/>
    <w:rsid w:val="00064885"/>
    <w:rsid w:val="0006508C"/>
    <w:rsid w:val="00067A53"/>
    <w:rsid w:val="00070683"/>
    <w:rsid w:val="00071443"/>
    <w:rsid w:val="0007177A"/>
    <w:rsid w:val="000721CD"/>
    <w:rsid w:val="00072549"/>
    <w:rsid w:val="000736D6"/>
    <w:rsid w:val="00074298"/>
    <w:rsid w:val="0007576D"/>
    <w:rsid w:val="00076FFC"/>
    <w:rsid w:val="00080267"/>
    <w:rsid w:val="00081F41"/>
    <w:rsid w:val="00082313"/>
    <w:rsid w:val="00082B68"/>
    <w:rsid w:val="000836B1"/>
    <w:rsid w:val="00083C88"/>
    <w:rsid w:val="00084049"/>
    <w:rsid w:val="00084189"/>
    <w:rsid w:val="000846C1"/>
    <w:rsid w:val="000863A3"/>
    <w:rsid w:val="00087F89"/>
    <w:rsid w:val="00090A13"/>
    <w:rsid w:val="0009463E"/>
    <w:rsid w:val="00094B64"/>
    <w:rsid w:val="00095213"/>
    <w:rsid w:val="0009645D"/>
    <w:rsid w:val="00096DF8"/>
    <w:rsid w:val="00097C62"/>
    <w:rsid w:val="000A0E94"/>
    <w:rsid w:val="000A0EE9"/>
    <w:rsid w:val="000A2055"/>
    <w:rsid w:val="000A5F36"/>
    <w:rsid w:val="000B0A1B"/>
    <w:rsid w:val="000B1E5F"/>
    <w:rsid w:val="000B22CD"/>
    <w:rsid w:val="000B3A2F"/>
    <w:rsid w:val="000B461A"/>
    <w:rsid w:val="000B4F77"/>
    <w:rsid w:val="000B6094"/>
    <w:rsid w:val="000B62A3"/>
    <w:rsid w:val="000B7C0A"/>
    <w:rsid w:val="000C1807"/>
    <w:rsid w:val="000C25F1"/>
    <w:rsid w:val="000C335F"/>
    <w:rsid w:val="000C3605"/>
    <w:rsid w:val="000C46BD"/>
    <w:rsid w:val="000C596C"/>
    <w:rsid w:val="000C5C21"/>
    <w:rsid w:val="000C6137"/>
    <w:rsid w:val="000C6746"/>
    <w:rsid w:val="000C6BCC"/>
    <w:rsid w:val="000C70F1"/>
    <w:rsid w:val="000C7FAA"/>
    <w:rsid w:val="000D0425"/>
    <w:rsid w:val="000D1E68"/>
    <w:rsid w:val="000D1FBA"/>
    <w:rsid w:val="000D3AA0"/>
    <w:rsid w:val="000D4627"/>
    <w:rsid w:val="000D5FA0"/>
    <w:rsid w:val="000D6ED1"/>
    <w:rsid w:val="000D7A27"/>
    <w:rsid w:val="000E06F3"/>
    <w:rsid w:val="000E391C"/>
    <w:rsid w:val="000E4F24"/>
    <w:rsid w:val="000F08EB"/>
    <w:rsid w:val="000F17AB"/>
    <w:rsid w:val="000F4893"/>
    <w:rsid w:val="000F5602"/>
    <w:rsid w:val="000F599F"/>
    <w:rsid w:val="00100D08"/>
    <w:rsid w:val="00101576"/>
    <w:rsid w:val="00101BFB"/>
    <w:rsid w:val="00103916"/>
    <w:rsid w:val="00103DC1"/>
    <w:rsid w:val="00104806"/>
    <w:rsid w:val="001052EB"/>
    <w:rsid w:val="00105DD4"/>
    <w:rsid w:val="0011060C"/>
    <w:rsid w:val="00110888"/>
    <w:rsid w:val="00110B43"/>
    <w:rsid w:val="001113D8"/>
    <w:rsid w:val="0011197C"/>
    <w:rsid w:val="00112119"/>
    <w:rsid w:val="00114A62"/>
    <w:rsid w:val="00114B1A"/>
    <w:rsid w:val="00115874"/>
    <w:rsid w:val="00117452"/>
    <w:rsid w:val="00117F92"/>
    <w:rsid w:val="00120399"/>
    <w:rsid w:val="001203FB"/>
    <w:rsid w:val="001219C3"/>
    <w:rsid w:val="00121AA9"/>
    <w:rsid w:val="001222D0"/>
    <w:rsid w:val="00123339"/>
    <w:rsid w:val="00123EE0"/>
    <w:rsid w:val="00124CEB"/>
    <w:rsid w:val="00125FF6"/>
    <w:rsid w:val="00127DF5"/>
    <w:rsid w:val="00130B97"/>
    <w:rsid w:val="00132F9C"/>
    <w:rsid w:val="00132FD1"/>
    <w:rsid w:val="001348A5"/>
    <w:rsid w:val="0013682D"/>
    <w:rsid w:val="001377A9"/>
    <w:rsid w:val="001377AF"/>
    <w:rsid w:val="00137C32"/>
    <w:rsid w:val="00140225"/>
    <w:rsid w:val="001411C0"/>
    <w:rsid w:val="001412C4"/>
    <w:rsid w:val="001413E5"/>
    <w:rsid w:val="00141690"/>
    <w:rsid w:val="00141B30"/>
    <w:rsid w:val="00142F5F"/>
    <w:rsid w:val="00144D71"/>
    <w:rsid w:val="00145BD4"/>
    <w:rsid w:val="00145D36"/>
    <w:rsid w:val="00147778"/>
    <w:rsid w:val="00147ABB"/>
    <w:rsid w:val="001506AB"/>
    <w:rsid w:val="00152901"/>
    <w:rsid w:val="00152929"/>
    <w:rsid w:val="001543E5"/>
    <w:rsid w:val="00154428"/>
    <w:rsid w:val="001545C5"/>
    <w:rsid w:val="00154E37"/>
    <w:rsid w:val="00155F30"/>
    <w:rsid w:val="001578CF"/>
    <w:rsid w:val="00162F51"/>
    <w:rsid w:val="00163BCD"/>
    <w:rsid w:val="00165604"/>
    <w:rsid w:val="001666A4"/>
    <w:rsid w:val="00167D5A"/>
    <w:rsid w:val="00167F11"/>
    <w:rsid w:val="00167FB7"/>
    <w:rsid w:val="0017021B"/>
    <w:rsid w:val="00170AD6"/>
    <w:rsid w:val="0017262A"/>
    <w:rsid w:val="00176886"/>
    <w:rsid w:val="001768A8"/>
    <w:rsid w:val="00176D67"/>
    <w:rsid w:val="00177EA5"/>
    <w:rsid w:val="00180708"/>
    <w:rsid w:val="001807C8"/>
    <w:rsid w:val="00181795"/>
    <w:rsid w:val="00182192"/>
    <w:rsid w:val="0018262B"/>
    <w:rsid w:val="00182889"/>
    <w:rsid w:val="00186280"/>
    <w:rsid w:val="0018700D"/>
    <w:rsid w:val="00187F01"/>
    <w:rsid w:val="001903A9"/>
    <w:rsid w:val="0019162E"/>
    <w:rsid w:val="0019454D"/>
    <w:rsid w:val="00194B7E"/>
    <w:rsid w:val="001952FD"/>
    <w:rsid w:val="0019587B"/>
    <w:rsid w:val="00197B25"/>
    <w:rsid w:val="001A04CD"/>
    <w:rsid w:val="001A1706"/>
    <w:rsid w:val="001A1F6A"/>
    <w:rsid w:val="001A23E6"/>
    <w:rsid w:val="001A2D0E"/>
    <w:rsid w:val="001A71F0"/>
    <w:rsid w:val="001B078A"/>
    <w:rsid w:val="001B08DD"/>
    <w:rsid w:val="001B0D58"/>
    <w:rsid w:val="001B10D9"/>
    <w:rsid w:val="001B1A88"/>
    <w:rsid w:val="001B1D58"/>
    <w:rsid w:val="001B2353"/>
    <w:rsid w:val="001B3558"/>
    <w:rsid w:val="001B35D4"/>
    <w:rsid w:val="001B3944"/>
    <w:rsid w:val="001B4625"/>
    <w:rsid w:val="001B4A35"/>
    <w:rsid w:val="001B53D6"/>
    <w:rsid w:val="001B55B4"/>
    <w:rsid w:val="001B73D4"/>
    <w:rsid w:val="001C07CE"/>
    <w:rsid w:val="001C08FB"/>
    <w:rsid w:val="001C0C71"/>
    <w:rsid w:val="001C2361"/>
    <w:rsid w:val="001C3673"/>
    <w:rsid w:val="001C3B03"/>
    <w:rsid w:val="001C3F85"/>
    <w:rsid w:val="001C3FD7"/>
    <w:rsid w:val="001C48D9"/>
    <w:rsid w:val="001C6A43"/>
    <w:rsid w:val="001C7E33"/>
    <w:rsid w:val="001D13BD"/>
    <w:rsid w:val="001D2066"/>
    <w:rsid w:val="001D2FE6"/>
    <w:rsid w:val="001E08F2"/>
    <w:rsid w:val="001E1010"/>
    <w:rsid w:val="001E1FB2"/>
    <w:rsid w:val="001E341B"/>
    <w:rsid w:val="001E49C6"/>
    <w:rsid w:val="001E516B"/>
    <w:rsid w:val="001E6BFC"/>
    <w:rsid w:val="001E6D84"/>
    <w:rsid w:val="001E72C3"/>
    <w:rsid w:val="001F1362"/>
    <w:rsid w:val="001F1FA8"/>
    <w:rsid w:val="001F2B23"/>
    <w:rsid w:val="001F4554"/>
    <w:rsid w:val="001F5D0E"/>
    <w:rsid w:val="001F5EA5"/>
    <w:rsid w:val="001F6455"/>
    <w:rsid w:val="001F6E57"/>
    <w:rsid w:val="001F765C"/>
    <w:rsid w:val="001F77D4"/>
    <w:rsid w:val="002008EE"/>
    <w:rsid w:val="00200D8A"/>
    <w:rsid w:val="00201349"/>
    <w:rsid w:val="002042A3"/>
    <w:rsid w:val="0020560C"/>
    <w:rsid w:val="00205C14"/>
    <w:rsid w:val="00205D31"/>
    <w:rsid w:val="00207983"/>
    <w:rsid w:val="002107CC"/>
    <w:rsid w:val="0021501C"/>
    <w:rsid w:val="00220062"/>
    <w:rsid w:val="00220CF0"/>
    <w:rsid w:val="00220FDD"/>
    <w:rsid w:val="00221FF4"/>
    <w:rsid w:val="00222BC9"/>
    <w:rsid w:val="00223279"/>
    <w:rsid w:val="002251C9"/>
    <w:rsid w:val="00225ED6"/>
    <w:rsid w:val="002274CC"/>
    <w:rsid w:val="0023149E"/>
    <w:rsid w:val="0023170C"/>
    <w:rsid w:val="00232B50"/>
    <w:rsid w:val="002334FF"/>
    <w:rsid w:val="0023419F"/>
    <w:rsid w:val="0023539D"/>
    <w:rsid w:val="002354D3"/>
    <w:rsid w:val="0023568D"/>
    <w:rsid w:val="00235805"/>
    <w:rsid w:val="00235C83"/>
    <w:rsid w:val="00236129"/>
    <w:rsid w:val="002362F1"/>
    <w:rsid w:val="00237BED"/>
    <w:rsid w:val="0024232B"/>
    <w:rsid w:val="00244E6F"/>
    <w:rsid w:val="00244F7E"/>
    <w:rsid w:val="002451DB"/>
    <w:rsid w:val="00245490"/>
    <w:rsid w:val="00245927"/>
    <w:rsid w:val="00245CE0"/>
    <w:rsid w:val="00245DA6"/>
    <w:rsid w:val="00247F35"/>
    <w:rsid w:val="00247FD9"/>
    <w:rsid w:val="002503E2"/>
    <w:rsid w:val="00250780"/>
    <w:rsid w:val="00252500"/>
    <w:rsid w:val="002547B8"/>
    <w:rsid w:val="00255588"/>
    <w:rsid w:val="0025625D"/>
    <w:rsid w:val="00256372"/>
    <w:rsid w:val="00257AC1"/>
    <w:rsid w:val="0026100E"/>
    <w:rsid w:val="002619BA"/>
    <w:rsid w:val="00261DF7"/>
    <w:rsid w:val="0026286A"/>
    <w:rsid w:val="00262F6B"/>
    <w:rsid w:val="002650FB"/>
    <w:rsid w:val="00265C04"/>
    <w:rsid w:val="00265E61"/>
    <w:rsid w:val="002672AD"/>
    <w:rsid w:val="002708E7"/>
    <w:rsid w:val="00272C6A"/>
    <w:rsid w:val="002740AC"/>
    <w:rsid w:val="002742CC"/>
    <w:rsid w:val="0027736F"/>
    <w:rsid w:val="00277599"/>
    <w:rsid w:val="002816BA"/>
    <w:rsid w:val="002818DB"/>
    <w:rsid w:val="00282283"/>
    <w:rsid w:val="002822DE"/>
    <w:rsid w:val="00283734"/>
    <w:rsid w:val="002839D5"/>
    <w:rsid w:val="00284017"/>
    <w:rsid w:val="00284063"/>
    <w:rsid w:val="00284822"/>
    <w:rsid w:val="00287B19"/>
    <w:rsid w:val="00292626"/>
    <w:rsid w:val="00293327"/>
    <w:rsid w:val="00293B5B"/>
    <w:rsid w:val="00293FB2"/>
    <w:rsid w:val="00294037"/>
    <w:rsid w:val="00294431"/>
    <w:rsid w:val="00294D3B"/>
    <w:rsid w:val="002964A5"/>
    <w:rsid w:val="002A1C42"/>
    <w:rsid w:val="002A21AC"/>
    <w:rsid w:val="002A258F"/>
    <w:rsid w:val="002A36F9"/>
    <w:rsid w:val="002A74E7"/>
    <w:rsid w:val="002A75AE"/>
    <w:rsid w:val="002B17FA"/>
    <w:rsid w:val="002B2F64"/>
    <w:rsid w:val="002B449F"/>
    <w:rsid w:val="002B5335"/>
    <w:rsid w:val="002B6266"/>
    <w:rsid w:val="002B6632"/>
    <w:rsid w:val="002C0815"/>
    <w:rsid w:val="002C21B1"/>
    <w:rsid w:val="002C2C0E"/>
    <w:rsid w:val="002C3558"/>
    <w:rsid w:val="002C3BCE"/>
    <w:rsid w:val="002C3C77"/>
    <w:rsid w:val="002C409C"/>
    <w:rsid w:val="002C4AAA"/>
    <w:rsid w:val="002C6817"/>
    <w:rsid w:val="002C767E"/>
    <w:rsid w:val="002D1E8C"/>
    <w:rsid w:val="002D2F67"/>
    <w:rsid w:val="002D33F1"/>
    <w:rsid w:val="002D3AE5"/>
    <w:rsid w:val="002D44DC"/>
    <w:rsid w:val="002D5BAA"/>
    <w:rsid w:val="002D5E92"/>
    <w:rsid w:val="002E012F"/>
    <w:rsid w:val="002E1643"/>
    <w:rsid w:val="002E442C"/>
    <w:rsid w:val="002E582D"/>
    <w:rsid w:val="002E5E93"/>
    <w:rsid w:val="002E7F0F"/>
    <w:rsid w:val="002F0C48"/>
    <w:rsid w:val="002F1856"/>
    <w:rsid w:val="002F1C2A"/>
    <w:rsid w:val="002F1D07"/>
    <w:rsid w:val="002F2504"/>
    <w:rsid w:val="002F2AE4"/>
    <w:rsid w:val="002F3B91"/>
    <w:rsid w:val="002F5882"/>
    <w:rsid w:val="00300A93"/>
    <w:rsid w:val="003011C0"/>
    <w:rsid w:val="0030152B"/>
    <w:rsid w:val="00302685"/>
    <w:rsid w:val="0030346A"/>
    <w:rsid w:val="0030459A"/>
    <w:rsid w:val="00304DB8"/>
    <w:rsid w:val="003058A7"/>
    <w:rsid w:val="003062B1"/>
    <w:rsid w:val="0030644A"/>
    <w:rsid w:val="00306C92"/>
    <w:rsid w:val="003076FE"/>
    <w:rsid w:val="00310DD2"/>
    <w:rsid w:val="00312AD0"/>
    <w:rsid w:val="00312C2C"/>
    <w:rsid w:val="00313C10"/>
    <w:rsid w:val="00314DF9"/>
    <w:rsid w:val="00315655"/>
    <w:rsid w:val="003159F1"/>
    <w:rsid w:val="00317797"/>
    <w:rsid w:val="00321D02"/>
    <w:rsid w:val="00322133"/>
    <w:rsid w:val="00322A26"/>
    <w:rsid w:val="00323025"/>
    <w:rsid w:val="00323505"/>
    <w:rsid w:val="00324E96"/>
    <w:rsid w:val="003254AC"/>
    <w:rsid w:val="00325773"/>
    <w:rsid w:val="00325C33"/>
    <w:rsid w:val="00327294"/>
    <w:rsid w:val="00334ABF"/>
    <w:rsid w:val="00334CAA"/>
    <w:rsid w:val="0033524F"/>
    <w:rsid w:val="003369E0"/>
    <w:rsid w:val="00337EFF"/>
    <w:rsid w:val="003405EC"/>
    <w:rsid w:val="00341182"/>
    <w:rsid w:val="003416E3"/>
    <w:rsid w:val="00341EA4"/>
    <w:rsid w:val="003435C2"/>
    <w:rsid w:val="00345175"/>
    <w:rsid w:val="003478D2"/>
    <w:rsid w:val="00347C26"/>
    <w:rsid w:val="00351BB8"/>
    <w:rsid w:val="0035228A"/>
    <w:rsid w:val="003534DE"/>
    <w:rsid w:val="003543D7"/>
    <w:rsid w:val="00355D6D"/>
    <w:rsid w:val="00355E72"/>
    <w:rsid w:val="00357830"/>
    <w:rsid w:val="00360908"/>
    <w:rsid w:val="00360AF9"/>
    <w:rsid w:val="00360E52"/>
    <w:rsid w:val="00364927"/>
    <w:rsid w:val="00367003"/>
    <w:rsid w:val="00370629"/>
    <w:rsid w:val="00371EB3"/>
    <w:rsid w:val="00373182"/>
    <w:rsid w:val="00373290"/>
    <w:rsid w:val="00373AE6"/>
    <w:rsid w:val="00373E97"/>
    <w:rsid w:val="003760AE"/>
    <w:rsid w:val="003766B4"/>
    <w:rsid w:val="003775E1"/>
    <w:rsid w:val="00377931"/>
    <w:rsid w:val="00381080"/>
    <w:rsid w:val="003817EE"/>
    <w:rsid w:val="00381830"/>
    <w:rsid w:val="00381A7E"/>
    <w:rsid w:val="00382857"/>
    <w:rsid w:val="00382C3B"/>
    <w:rsid w:val="00382FE4"/>
    <w:rsid w:val="00386ADA"/>
    <w:rsid w:val="003876BB"/>
    <w:rsid w:val="0039018A"/>
    <w:rsid w:val="003907BC"/>
    <w:rsid w:val="00390FC1"/>
    <w:rsid w:val="0039246D"/>
    <w:rsid w:val="00392802"/>
    <w:rsid w:val="00392B87"/>
    <w:rsid w:val="0039342E"/>
    <w:rsid w:val="00393C02"/>
    <w:rsid w:val="0039479B"/>
    <w:rsid w:val="00396F60"/>
    <w:rsid w:val="003A04A6"/>
    <w:rsid w:val="003A0501"/>
    <w:rsid w:val="003A31E4"/>
    <w:rsid w:val="003A3C31"/>
    <w:rsid w:val="003A4A64"/>
    <w:rsid w:val="003A7E73"/>
    <w:rsid w:val="003B00C3"/>
    <w:rsid w:val="003B349F"/>
    <w:rsid w:val="003B54B4"/>
    <w:rsid w:val="003B799C"/>
    <w:rsid w:val="003C012C"/>
    <w:rsid w:val="003C0D4D"/>
    <w:rsid w:val="003C1387"/>
    <w:rsid w:val="003C349A"/>
    <w:rsid w:val="003C4598"/>
    <w:rsid w:val="003C58CB"/>
    <w:rsid w:val="003D0103"/>
    <w:rsid w:val="003D059A"/>
    <w:rsid w:val="003D0C66"/>
    <w:rsid w:val="003D116C"/>
    <w:rsid w:val="003D254E"/>
    <w:rsid w:val="003D479E"/>
    <w:rsid w:val="003D4A4C"/>
    <w:rsid w:val="003D54E2"/>
    <w:rsid w:val="003E021D"/>
    <w:rsid w:val="003E12A5"/>
    <w:rsid w:val="003E1305"/>
    <w:rsid w:val="003E1A46"/>
    <w:rsid w:val="003E2C1C"/>
    <w:rsid w:val="003E3FBB"/>
    <w:rsid w:val="003E7137"/>
    <w:rsid w:val="003E7280"/>
    <w:rsid w:val="003E7E97"/>
    <w:rsid w:val="003F00BD"/>
    <w:rsid w:val="003F1EEA"/>
    <w:rsid w:val="003F1FD7"/>
    <w:rsid w:val="003F2F60"/>
    <w:rsid w:val="003F5CE2"/>
    <w:rsid w:val="003F5D83"/>
    <w:rsid w:val="003F5F79"/>
    <w:rsid w:val="00401AAD"/>
    <w:rsid w:val="00401CBF"/>
    <w:rsid w:val="004022CB"/>
    <w:rsid w:val="00402C57"/>
    <w:rsid w:val="00404274"/>
    <w:rsid w:val="00404D0B"/>
    <w:rsid w:val="00404F62"/>
    <w:rsid w:val="00407777"/>
    <w:rsid w:val="004078DF"/>
    <w:rsid w:val="00410415"/>
    <w:rsid w:val="00410F38"/>
    <w:rsid w:val="00411C79"/>
    <w:rsid w:val="00413F30"/>
    <w:rsid w:val="00415628"/>
    <w:rsid w:val="004159F8"/>
    <w:rsid w:val="004165A2"/>
    <w:rsid w:val="00416C98"/>
    <w:rsid w:val="00417566"/>
    <w:rsid w:val="00417B8F"/>
    <w:rsid w:val="004204E8"/>
    <w:rsid w:val="00420DF6"/>
    <w:rsid w:val="004247F2"/>
    <w:rsid w:val="00425298"/>
    <w:rsid w:val="004255BC"/>
    <w:rsid w:val="00426766"/>
    <w:rsid w:val="00427DDB"/>
    <w:rsid w:val="00430A47"/>
    <w:rsid w:val="00431A09"/>
    <w:rsid w:val="00431D1D"/>
    <w:rsid w:val="00436FFD"/>
    <w:rsid w:val="00437338"/>
    <w:rsid w:val="004407EE"/>
    <w:rsid w:val="004409FC"/>
    <w:rsid w:val="00440CB7"/>
    <w:rsid w:val="00440D3B"/>
    <w:rsid w:val="00440E44"/>
    <w:rsid w:val="004416C7"/>
    <w:rsid w:val="00443161"/>
    <w:rsid w:val="00443AC1"/>
    <w:rsid w:val="0044593F"/>
    <w:rsid w:val="00447CFE"/>
    <w:rsid w:val="004515A3"/>
    <w:rsid w:val="00454193"/>
    <w:rsid w:val="0045726E"/>
    <w:rsid w:val="00460C3A"/>
    <w:rsid w:val="0046142A"/>
    <w:rsid w:val="00461F19"/>
    <w:rsid w:val="004634DD"/>
    <w:rsid w:val="00465207"/>
    <w:rsid w:val="00465A04"/>
    <w:rsid w:val="00465CC5"/>
    <w:rsid w:val="00465D20"/>
    <w:rsid w:val="004700AB"/>
    <w:rsid w:val="00470582"/>
    <w:rsid w:val="004718B4"/>
    <w:rsid w:val="00471DCA"/>
    <w:rsid w:val="004723AB"/>
    <w:rsid w:val="004734F3"/>
    <w:rsid w:val="004748E9"/>
    <w:rsid w:val="004755DC"/>
    <w:rsid w:val="00475C98"/>
    <w:rsid w:val="00475D11"/>
    <w:rsid w:val="00477A8A"/>
    <w:rsid w:val="004802B2"/>
    <w:rsid w:val="0048168E"/>
    <w:rsid w:val="00481737"/>
    <w:rsid w:val="00481875"/>
    <w:rsid w:val="00482789"/>
    <w:rsid w:val="00483809"/>
    <w:rsid w:val="0048393F"/>
    <w:rsid w:val="00484F8A"/>
    <w:rsid w:val="0048505B"/>
    <w:rsid w:val="00485313"/>
    <w:rsid w:val="004865F4"/>
    <w:rsid w:val="004866D6"/>
    <w:rsid w:val="004869B7"/>
    <w:rsid w:val="0048769B"/>
    <w:rsid w:val="00491AAC"/>
    <w:rsid w:val="004935DB"/>
    <w:rsid w:val="0049413E"/>
    <w:rsid w:val="004942F9"/>
    <w:rsid w:val="00495554"/>
    <w:rsid w:val="00495CB7"/>
    <w:rsid w:val="004972F1"/>
    <w:rsid w:val="004A1B3E"/>
    <w:rsid w:val="004A1CCC"/>
    <w:rsid w:val="004A2B9E"/>
    <w:rsid w:val="004A7EE2"/>
    <w:rsid w:val="004A7F44"/>
    <w:rsid w:val="004B260B"/>
    <w:rsid w:val="004B2626"/>
    <w:rsid w:val="004B3635"/>
    <w:rsid w:val="004B384C"/>
    <w:rsid w:val="004B4EAD"/>
    <w:rsid w:val="004B768C"/>
    <w:rsid w:val="004B787F"/>
    <w:rsid w:val="004C0D16"/>
    <w:rsid w:val="004C123B"/>
    <w:rsid w:val="004C2F08"/>
    <w:rsid w:val="004C451A"/>
    <w:rsid w:val="004C493F"/>
    <w:rsid w:val="004D0241"/>
    <w:rsid w:val="004D1164"/>
    <w:rsid w:val="004D2441"/>
    <w:rsid w:val="004D282D"/>
    <w:rsid w:val="004D366D"/>
    <w:rsid w:val="004D3B84"/>
    <w:rsid w:val="004D46B8"/>
    <w:rsid w:val="004D4AF8"/>
    <w:rsid w:val="004D4F03"/>
    <w:rsid w:val="004D4F9F"/>
    <w:rsid w:val="004D5055"/>
    <w:rsid w:val="004D646D"/>
    <w:rsid w:val="004D77C0"/>
    <w:rsid w:val="004E0647"/>
    <w:rsid w:val="004E1B10"/>
    <w:rsid w:val="004E3140"/>
    <w:rsid w:val="004E365E"/>
    <w:rsid w:val="004E378B"/>
    <w:rsid w:val="004E55A1"/>
    <w:rsid w:val="004E62E7"/>
    <w:rsid w:val="004E6648"/>
    <w:rsid w:val="004E74EA"/>
    <w:rsid w:val="004E7515"/>
    <w:rsid w:val="004F062E"/>
    <w:rsid w:val="004F11DC"/>
    <w:rsid w:val="004F12D9"/>
    <w:rsid w:val="004F1B52"/>
    <w:rsid w:val="004F43D9"/>
    <w:rsid w:val="004F5597"/>
    <w:rsid w:val="004F6335"/>
    <w:rsid w:val="00500901"/>
    <w:rsid w:val="0050122F"/>
    <w:rsid w:val="00501723"/>
    <w:rsid w:val="00506E30"/>
    <w:rsid w:val="005075C0"/>
    <w:rsid w:val="00507661"/>
    <w:rsid w:val="00511609"/>
    <w:rsid w:val="005117FD"/>
    <w:rsid w:val="0051295A"/>
    <w:rsid w:val="005133ED"/>
    <w:rsid w:val="00513512"/>
    <w:rsid w:val="005139C4"/>
    <w:rsid w:val="005149CA"/>
    <w:rsid w:val="00514C9D"/>
    <w:rsid w:val="00520A25"/>
    <w:rsid w:val="00523E2B"/>
    <w:rsid w:val="00524D4A"/>
    <w:rsid w:val="00524EB8"/>
    <w:rsid w:val="00524F8D"/>
    <w:rsid w:val="005263D5"/>
    <w:rsid w:val="0052678F"/>
    <w:rsid w:val="005272E0"/>
    <w:rsid w:val="005279A9"/>
    <w:rsid w:val="0053215F"/>
    <w:rsid w:val="0053267C"/>
    <w:rsid w:val="00533FB3"/>
    <w:rsid w:val="00534CFF"/>
    <w:rsid w:val="00535447"/>
    <w:rsid w:val="0053745C"/>
    <w:rsid w:val="00537A22"/>
    <w:rsid w:val="00540230"/>
    <w:rsid w:val="00540C36"/>
    <w:rsid w:val="00541C07"/>
    <w:rsid w:val="00541CA7"/>
    <w:rsid w:val="00542721"/>
    <w:rsid w:val="00542AB5"/>
    <w:rsid w:val="00542D99"/>
    <w:rsid w:val="005430AD"/>
    <w:rsid w:val="00543F2D"/>
    <w:rsid w:val="00544279"/>
    <w:rsid w:val="005459C5"/>
    <w:rsid w:val="0055066B"/>
    <w:rsid w:val="00550BBA"/>
    <w:rsid w:val="00551E94"/>
    <w:rsid w:val="00552AE6"/>
    <w:rsid w:val="005530B1"/>
    <w:rsid w:val="0055379C"/>
    <w:rsid w:val="005537A2"/>
    <w:rsid w:val="00555296"/>
    <w:rsid w:val="00555C3E"/>
    <w:rsid w:val="00556B47"/>
    <w:rsid w:val="005619C5"/>
    <w:rsid w:val="00561B46"/>
    <w:rsid w:val="005653CC"/>
    <w:rsid w:val="00565ED9"/>
    <w:rsid w:val="00567B64"/>
    <w:rsid w:val="00570FDA"/>
    <w:rsid w:val="00571A5C"/>
    <w:rsid w:val="00572537"/>
    <w:rsid w:val="00572B0B"/>
    <w:rsid w:val="00572DAA"/>
    <w:rsid w:val="00574B85"/>
    <w:rsid w:val="00574C71"/>
    <w:rsid w:val="00574EC6"/>
    <w:rsid w:val="005755C9"/>
    <w:rsid w:val="005759D2"/>
    <w:rsid w:val="00575A5E"/>
    <w:rsid w:val="005768BB"/>
    <w:rsid w:val="00581986"/>
    <w:rsid w:val="00581D09"/>
    <w:rsid w:val="00582936"/>
    <w:rsid w:val="00585E0B"/>
    <w:rsid w:val="00587A32"/>
    <w:rsid w:val="00590040"/>
    <w:rsid w:val="00590224"/>
    <w:rsid w:val="0059047E"/>
    <w:rsid w:val="00590987"/>
    <w:rsid w:val="00591EE9"/>
    <w:rsid w:val="0059461A"/>
    <w:rsid w:val="00594697"/>
    <w:rsid w:val="00594E9A"/>
    <w:rsid w:val="00595E5F"/>
    <w:rsid w:val="00595ED9"/>
    <w:rsid w:val="00595F3B"/>
    <w:rsid w:val="00597957"/>
    <w:rsid w:val="005A0C1E"/>
    <w:rsid w:val="005A3149"/>
    <w:rsid w:val="005A3CA6"/>
    <w:rsid w:val="005A6290"/>
    <w:rsid w:val="005A66A8"/>
    <w:rsid w:val="005A7699"/>
    <w:rsid w:val="005A7729"/>
    <w:rsid w:val="005A7FB0"/>
    <w:rsid w:val="005B4EEE"/>
    <w:rsid w:val="005B533F"/>
    <w:rsid w:val="005B5DC6"/>
    <w:rsid w:val="005B74CE"/>
    <w:rsid w:val="005B7D1B"/>
    <w:rsid w:val="005C2805"/>
    <w:rsid w:val="005C492F"/>
    <w:rsid w:val="005C5DAB"/>
    <w:rsid w:val="005C7967"/>
    <w:rsid w:val="005D1642"/>
    <w:rsid w:val="005D3A43"/>
    <w:rsid w:val="005D3E70"/>
    <w:rsid w:val="005D5EBE"/>
    <w:rsid w:val="005D69C5"/>
    <w:rsid w:val="005D6A8B"/>
    <w:rsid w:val="005E046D"/>
    <w:rsid w:val="005E0F62"/>
    <w:rsid w:val="005E0FA8"/>
    <w:rsid w:val="005E2120"/>
    <w:rsid w:val="005E2348"/>
    <w:rsid w:val="005E270A"/>
    <w:rsid w:val="005E28B6"/>
    <w:rsid w:val="005E4544"/>
    <w:rsid w:val="005E4991"/>
    <w:rsid w:val="005E5922"/>
    <w:rsid w:val="005E65CB"/>
    <w:rsid w:val="005E6A28"/>
    <w:rsid w:val="005E6A53"/>
    <w:rsid w:val="005F0385"/>
    <w:rsid w:val="005F0872"/>
    <w:rsid w:val="005F1157"/>
    <w:rsid w:val="005F20CE"/>
    <w:rsid w:val="005F250D"/>
    <w:rsid w:val="005F27C8"/>
    <w:rsid w:val="005F388C"/>
    <w:rsid w:val="005F4B88"/>
    <w:rsid w:val="005F530E"/>
    <w:rsid w:val="005F53A4"/>
    <w:rsid w:val="005F77FE"/>
    <w:rsid w:val="005F78BD"/>
    <w:rsid w:val="00600E70"/>
    <w:rsid w:val="00601944"/>
    <w:rsid w:val="006028FE"/>
    <w:rsid w:val="00602EA0"/>
    <w:rsid w:val="00603A95"/>
    <w:rsid w:val="00603D61"/>
    <w:rsid w:val="006051AC"/>
    <w:rsid w:val="00605FD4"/>
    <w:rsid w:val="0060638A"/>
    <w:rsid w:val="0061167D"/>
    <w:rsid w:val="00612486"/>
    <w:rsid w:val="00612A52"/>
    <w:rsid w:val="006134CB"/>
    <w:rsid w:val="00613F8D"/>
    <w:rsid w:val="006144B4"/>
    <w:rsid w:val="00615966"/>
    <w:rsid w:val="00617AEE"/>
    <w:rsid w:val="0062196B"/>
    <w:rsid w:val="00621D16"/>
    <w:rsid w:val="00621D28"/>
    <w:rsid w:val="006251EF"/>
    <w:rsid w:val="00625952"/>
    <w:rsid w:val="00626FE2"/>
    <w:rsid w:val="00627317"/>
    <w:rsid w:val="00630093"/>
    <w:rsid w:val="006301FF"/>
    <w:rsid w:val="00630B3C"/>
    <w:rsid w:val="00630FA3"/>
    <w:rsid w:val="00632220"/>
    <w:rsid w:val="006327B0"/>
    <w:rsid w:val="00633242"/>
    <w:rsid w:val="00634600"/>
    <w:rsid w:val="00635479"/>
    <w:rsid w:val="006366B9"/>
    <w:rsid w:val="00637045"/>
    <w:rsid w:val="0064012A"/>
    <w:rsid w:val="0064042D"/>
    <w:rsid w:val="00640868"/>
    <w:rsid w:val="00640E37"/>
    <w:rsid w:val="006419A1"/>
    <w:rsid w:val="0064321B"/>
    <w:rsid w:val="006439F8"/>
    <w:rsid w:val="00646C64"/>
    <w:rsid w:val="00651E69"/>
    <w:rsid w:val="006531A7"/>
    <w:rsid w:val="006543D2"/>
    <w:rsid w:val="00654EAA"/>
    <w:rsid w:val="00656BA0"/>
    <w:rsid w:val="00657926"/>
    <w:rsid w:val="00660218"/>
    <w:rsid w:val="00660926"/>
    <w:rsid w:val="00663025"/>
    <w:rsid w:val="00663928"/>
    <w:rsid w:val="00664E30"/>
    <w:rsid w:val="00665AF9"/>
    <w:rsid w:val="00666D5D"/>
    <w:rsid w:val="00666FF6"/>
    <w:rsid w:val="0066743A"/>
    <w:rsid w:val="00667589"/>
    <w:rsid w:val="006675DA"/>
    <w:rsid w:val="0066768E"/>
    <w:rsid w:val="006679D2"/>
    <w:rsid w:val="006700C2"/>
    <w:rsid w:val="00671090"/>
    <w:rsid w:val="00671152"/>
    <w:rsid w:val="00675226"/>
    <w:rsid w:val="00676353"/>
    <w:rsid w:val="0067687E"/>
    <w:rsid w:val="0067774A"/>
    <w:rsid w:val="00680356"/>
    <w:rsid w:val="00683728"/>
    <w:rsid w:val="00684758"/>
    <w:rsid w:val="00686009"/>
    <w:rsid w:val="00686100"/>
    <w:rsid w:val="00686ED2"/>
    <w:rsid w:val="0068702F"/>
    <w:rsid w:val="00687FCD"/>
    <w:rsid w:val="006904E4"/>
    <w:rsid w:val="00690644"/>
    <w:rsid w:val="00690CA2"/>
    <w:rsid w:val="00691B54"/>
    <w:rsid w:val="0069353C"/>
    <w:rsid w:val="00694965"/>
    <w:rsid w:val="00694A57"/>
    <w:rsid w:val="00697E29"/>
    <w:rsid w:val="006A0283"/>
    <w:rsid w:val="006A0DA3"/>
    <w:rsid w:val="006A1F8C"/>
    <w:rsid w:val="006A21AF"/>
    <w:rsid w:val="006A48E4"/>
    <w:rsid w:val="006A4CBA"/>
    <w:rsid w:val="006A75DA"/>
    <w:rsid w:val="006B0A9C"/>
    <w:rsid w:val="006B20BC"/>
    <w:rsid w:val="006B20E9"/>
    <w:rsid w:val="006B2EF8"/>
    <w:rsid w:val="006B358C"/>
    <w:rsid w:val="006B3CB3"/>
    <w:rsid w:val="006B4340"/>
    <w:rsid w:val="006B5A2C"/>
    <w:rsid w:val="006B6821"/>
    <w:rsid w:val="006C247F"/>
    <w:rsid w:val="006C368A"/>
    <w:rsid w:val="006C6C97"/>
    <w:rsid w:val="006D0D58"/>
    <w:rsid w:val="006D1651"/>
    <w:rsid w:val="006D2D75"/>
    <w:rsid w:val="006D31AE"/>
    <w:rsid w:val="006D4579"/>
    <w:rsid w:val="006D565F"/>
    <w:rsid w:val="006D6438"/>
    <w:rsid w:val="006D6AF2"/>
    <w:rsid w:val="006E04EA"/>
    <w:rsid w:val="006E0893"/>
    <w:rsid w:val="006E3E35"/>
    <w:rsid w:val="006E3F6C"/>
    <w:rsid w:val="006E4025"/>
    <w:rsid w:val="006E491D"/>
    <w:rsid w:val="006E52E4"/>
    <w:rsid w:val="006E54EC"/>
    <w:rsid w:val="006E5BFF"/>
    <w:rsid w:val="006E6BC4"/>
    <w:rsid w:val="006E7024"/>
    <w:rsid w:val="006F14F9"/>
    <w:rsid w:val="006F2CA7"/>
    <w:rsid w:val="006F3791"/>
    <w:rsid w:val="00702B77"/>
    <w:rsid w:val="007035D4"/>
    <w:rsid w:val="00704CED"/>
    <w:rsid w:val="00710BFF"/>
    <w:rsid w:val="007113FE"/>
    <w:rsid w:val="0071176F"/>
    <w:rsid w:val="0071393B"/>
    <w:rsid w:val="00714AB2"/>
    <w:rsid w:val="00715394"/>
    <w:rsid w:val="0071670B"/>
    <w:rsid w:val="00716FCD"/>
    <w:rsid w:val="00717140"/>
    <w:rsid w:val="007171C9"/>
    <w:rsid w:val="007178F6"/>
    <w:rsid w:val="00721702"/>
    <w:rsid w:val="00721DF7"/>
    <w:rsid w:val="00721E65"/>
    <w:rsid w:val="007229DE"/>
    <w:rsid w:val="007238BE"/>
    <w:rsid w:val="00723BBA"/>
    <w:rsid w:val="00724AEF"/>
    <w:rsid w:val="00725614"/>
    <w:rsid w:val="00725AA2"/>
    <w:rsid w:val="00725C4D"/>
    <w:rsid w:val="007278CC"/>
    <w:rsid w:val="00730188"/>
    <w:rsid w:val="00732B23"/>
    <w:rsid w:val="007357AD"/>
    <w:rsid w:val="007363B9"/>
    <w:rsid w:val="007367E7"/>
    <w:rsid w:val="007373BD"/>
    <w:rsid w:val="007375C0"/>
    <w:rsid w:val="00737A3A"/>
    <w:rsid w:val="00742239"/>
    <w:rsid w:val="00742CE4"/>
    <w:rsid w:val="00743254"/>
    <w:rsid w:val="007447AA"/>
    <w:rsid w:val="00745227"/>
    <w:rsid w:val="00746BA7"/>
    <w:rsid w:val="00747438"/>
    <w:rsid w:val="00747E60"/>
    <w:rsid w:val="00747F94"/>
    <w:rsid w:val="0075013E"/>
    <w:rsid w:val="00750232"/>
    <w:rsid w:val="00750689"/>
    <w:rsid w:val="00750A9A"/>
    <w:rsid w:val="00755580"/>
    <w:rsid w:val="00756020"/>
    <w:rsid w:val="00760CBA"/>
    <w:rsid w:val="00762D30"/>
    <w:rsid w:val="00763624"/>
    <w:rsid w:val="007651D8"/>
    <w:rsid w:val="00765F15"/>
    <w:rsid w:val="00766C60"/>
    <w:rsid w:val="00767579"/>
    <w:rsid w:val="00772CD5"/>
    <w:rsid w:val="00772F37"/>
    <w:rsid w:val="00773376"/>
    <w:rsid w:val="007742FB"/>
    <w:rsid w:val="007755BF"/>
    <w:rsid w:val="00776237"/>
    <w:rsid w:val="007779C9"/>
    <w:rsid w:val="00780273"/>
    <w:rsid w:val="0078053A"/>
    <w:rsid w:val="0078055F"/>
    <w:rsid w:val="0078221A"/>
    <w:rsid w:val="007839D7"/>
    <w:rsid w:val="007847EC"/>
    <w:rsid w:val="00784993"/>
    <w:rsid w:val="00784B16"/>
    <w:rsid w:val="00784FE1"/>
    <w:rsid w:val="00786062"/>
    <w:rsid w:val="007871FD"/>
    <w:rsid w:val="00787500"/>
    <w:rsid w:val="00791FBF"/>
    <w:rsid w:val="0079258F"/>
    <w:rsid w:val="00792F28"/>
    <w:rsid w:val="00793A1A"/>
    <w:rsid w:val="00793C0C"/>
    <w:rsid w:val="00794552"/>
    <w:rsid w:val="0079622F"/>
    <w:rsid w:val="007974D0"/>
    <w:rsid w:val="007A0713"/>
    <w:rsid w:val="007A0F16"/>
    <w:rsid w:val="007A25FE"/>
    <w:rsid w:val="007A4D69"/>
    <w:rsid w:val="007A5C90"/>
    <w:rsid w:val="007A6B91"/>
    <w:rsid w:val="007A7256"/>
    <w:rsid w:val="007A7526"/>
    <w:rsid w:val="007A7EA1"/>
    <w:rsid w:val="007B0C9F"/>
    <w:rsid w:val="007B0CA9"/>
    <w:rsid w:val="007B11D3"/>
    <w:rsid w:val="007B5A10"/>
    <w:rsid w:val="007B5D0C"/>
    <w:rsid w:val="007B5DA8"/>
    <w:rsid w:val="007B63A1"/>
    <w:rsid w:val="007C372B"/>
    <w:rsid w:val="007C4141"/>
    <w:rsid w:val="007C49B7"/>
    <w:rsid w:val="007C4F26"/>
    <w:rsid w:val="007C73D1"/>
    <w:rsid w:val="007D0178"/>
    <w:rsid w:val="007D0273"/>
    <w:rsid w:val="007D0EFB"/>
    <w:rsid w:val="007D2171"/>
    <w:rsid w:val="007D42B8"/>
    <w:rsid w:val="007D5BC9"/>
    <w:rsid w:val="007D69B6"/>
    <w:rsid w:val="007D7782"/>
    <w:rsid w:val="007E109A"/>
    <w:rsid w:val="007E109B"/>
    <w:rsid w:val="007E2286"/>
    <w:rsid w:val="007E5F92"/>
    <w:rsid w:val="007E6D5F"/>
    <w:rsid w:val="007E7A99"/>
    <w:rsid w:val="007F075B"/>
    <w:rsid w:val="007F07D8"/>
    <w:rsid w:val="007F2014"/>
    <w:rsid w:val="007F357C"/>
    <w:rsid w:val="007F3A8D"/>
    <w:rsid w:val="007F44AC"/>
    <w:rsid w:val="007F6B59"/>
    <w:rsid w:val="007F7C6C"/>
    <w:rsid w:val="007F7C82"/>
    <w:rsid w:val="007F7F27"/>
    <w:rsid w:val="0080093D"/>
    <w:rsid w:val="00800AA3"/>
    <w:rsid w:val="00801A8C"/>
    <w:rsid w:val="00801D33"/>
    <w:rsid w:val="008037CB"/>
    <w:rsid w:val="00803D14"/>
    <w:rsid w:val="00804812"/>
    <w:rsid w:val="00806BDE"/>
    <w:rsid w:val="008103A8"/>
    <w:rsid w:val="008110D3"/>
    <w:rsid w:val="00811BB0"/>
    <w:rsid w:val="00811D34"/>
    <w:rsid w:val="00811FF3"/>
    <w:rsid w:val="008121AF"/>
    <w:rsid w:val="00814665"/>
    <w:rsid w:val="00814914"/>
    <w:rsid w:val="00814C61"/>
    <w:rsid w:val="00817F21"/>
    <w:rsid w:val="0082012B"/>
    <w:rsid w:val="008203AF"/>
    <w:rsid w:val="00820C3B"/>
    <w:rsid w:val="0082380A"/>
    <w:rsid w:val="0082418C"/>
    <w:rsid w:val="00824540"/>
    <w:rsid w:val="008267F2"/>
    <w:rsid w:val="0082755E"/>
    <w:rsid w:val="008319C5"/>
    <w:rsid w:val="00832F81"/>
    <w:rsid w:val="00833F5B"/>
    <w:rsid w:val="0083449E"/>
    <w:rsid w:val="008346FB"/>
    <w:rsid w:val="00834B1A"/>
    <w:rsid w:val="00834CC3"/>
    <w:rsid w:val="00836107"/>
    <w:rsid w:val="00836F49"/>
    <w:rsid w:val="00837939"/>
    <w:rsid w:val="00841A74"/>
    <w:rsid w:val="00841A76"/>
    <w:rsid w:val="008427EF"/>
    <w:rsid w:val="0084295B"/>
    <w:rsid w:val="008429C9"/>
    <w:rsid w:val="00843EF2"/>
    <w:rsid w:val="00843F50"/>
    <w:rsid w:val="008458FF"/>
    <w:rsid w:val="00846303"/>
    <w:rsid w:val="0084643F"/>
    <w:rsid w:val="0084661B"/>
    <w:rsid w:val="008478ED"/>
    <w:rsid w:val="00850501"/>
    <w:rsid w:val="008512AA"/>
    <w:rsid w:val="00852CE0"/>
    <w:rsid w:val="008537C6"/>
    <w:rsid w:val="008538BB"/>
    <w:rsid w:val="008540B6"/>
    <w:rsid w:val="00854BEB"/>
    <w:rsid w:val="00854D23"/>
    <w:rsid w:val="00854DED"/>
    <w:rsid w:val="008573DF"/>
    <w:rsid w:val="00860062"/>
    <w:rsid w:val="0086461F"/>
    <w:rsid w:val="00864718"/>
    <w:rsid w:val="00865AB7"/>
    <w:rsid w:val="00866733"/>
    <w:rsid w:val="00867414"/>
    <w:rsid w:val="008703DC"/>
    <w:rsid w:val="0087084F"/>
    <w:rsid w:val="008722E6"/>
    <w:rsid w:val="00872872"/>
    <w:rsid w:val="008736A1"/>
    <w:rsid w:val="00876E06"/>
    <w:rsid w:val="00877E00"/>
    <w:rsid w:val="00881A36"/>
    <w:rsid w:val="00882758"/>
    <w:rsid w:val="00883A6D"/>
    <w:rsid w:val="00883F38"/>
    <w:rsid w:val="00884361"/>
    <w:rsid w:val="0088730C"/>
    <w:rsid w:val="00894D28"/>
    <w:rsid w:val="00896677"/>
    <w:rsid w:val="00896836"/>
    <w:rsid w:val="00897885"/>
    <w:rsid w:val="00897DAC"/>
    <w:rsid w:val="008A0D9C"/>
    <w:rsid w:val="008A1592"/>
    <w:rsid w:val="008A3306"/>
    <w:rsid w:val="008A4DB2"/>
    <w:rsid w:val="008B1216"/>
    <w:rsid w:val="008B15D8"/>
    <w:rsid w:val="008B2B74"/>
    <w:rsid w:val="008B38A8"/>
    <w:rsid w:val="008B3B68"/>
    <w:rsid w:val="008B6D97"/>
    <w:rsid w:val="008C0179"/>
    <w:rsid w:val="008C2D91"/>
    <w:rsid w:val="008C3292"/>
    <w:rsid w:val="008C336F"/>
    <w:rsid w:val="008C3BC7"/>
    <w:rsid w:val="008C501F"/>
    <w:rsid w:val="008C5981"/>
    <w:rsid w:val="008C6993"/>
    <w:rsid w:val="008C7C8F"/>
    <w:rsid w:val="008D3B65"/>
    <w:rsid w:val="008D4D5C"/>
    <w:rsid w:val="008D5E2B"/>
    <w:rsid w:val="008D6BC1"/>
    <w:rsid w:val="008D70A2"/>
    <w:rsid w:val="008D7154"/>
    <w:rsid w:val="008D7B13"/>
    <w:rsid w:val="008E2D1C"/>
    <w:rsid w:val="008E3D98"/>
    <w:rsid w:val="008E49C9"/>
    <w:rsid w:val="008E50C2"/>
    <w:rsid w:val="008E5535"/>
    <w:rsid w:val="008E727E"/>
    <w:rsid w:val="008E73EB"/>
    <w:rsid w:val="008E74F7"/>
    <w:rsid w:val="008E7BAE"/>
    <w:rsid w:val="008F04FD"/>
    <w:rsid w:val="008F12A8"/>
    <w:rsid w:val="008F1C3E"/>
    <w:rsid w:val="008F492B"/>
    <w:rsid w:val="008F52F2"/>
    <w:rsid w:val="008F6113"/>
    <w:rsid w:val="008F6197"/>
    <w:rsid w:val="008F6C13"/>
    <w:rsid w:val="008F73DB"/>
    <w:rsid w:val="008F743B"/>
    <w:rsid w:val="008F7471"/>
    <w:rsid w:val="00900465"/>
    <w:rsid w:val="009007DB"/>
    <w:rsid w:val="00900B60"/>
    <w:rsid w:val="00900DD7"/>
    <w:rsid w:val="009031B3"/>
    <w:rsid w:val="00903753"/>
    <w:rsid w:val="00904F06"/>
    <w:rsid w:val="00910AE0"/>
    <w:rsid w:val="00913000"/>
    <w:rsid w:val="00913202"/>
    <w:rsid w:val="00913D5E"/>
    <w:rsid w:val="0091689C"/>
    <w:rsid w:val="00916C77"/>
    <w:rsid w:val="00917625"/>
    <w:rsid w:val="00917DB9"/>
    <w:rsid w:val="00917EAE"/>
    <w:rsid w:val="00921AAF"/>
    <w:rsid w:val="00922235"/>
    <w:rsid w:val="00922CCB"/>
    <w:rsid w:val="00923175"/>
    <w:rsid w:val="009232DC"/>
    <w:rsid w:val="00923D66"/>
    <w:rsid w:val="00924ABE"/>
    <w:rsid w:val="00927248"/>
    <w:rsid w:val="009279F8"/>
    <w:rsid w:val="00930A5E"/>
    <w:rsid w:val="00930CC2"/>
    <w:rsid w:val="00932224"/>
    <w:rsid w:val="009323F8"/>
    <w:rsid w:val="00932D0A"/>
    <w:rsid w:val="009330F0"/>
    <w:rsid w:val="0093344F"/>
    <w:rsid w:val="00934EC8"/>
    <w:rsid w:val="0093547A"/>
    <w:rsid w:val="00936298"/>
    <w:rsid w:val="00936F5B"/>
    <w:rsid w:val="00941C9D"/>
    <w:rsid w:val="00942139"/>
    <w:rsid w:val="009421C3"/>
    <w:rsid w:val="00943847"/>
    <w:rsid w:val="00944BD3"/>
    <w:rsid w:val="00947E3D"/>
    <w:rsid w:val="009507B2"/>
    <w:rsid w:val="0095132F"/>
    <w:rsid w:val="0095138D"/>
    <w:rsid w:val="009520B5"/>
    <w:rsid w:val="009524AE"/>
    <w:rsid w:val="00952510"/>
    <w:rsid w:val="00954493"/>
    <w:rsid w:val="00955511"/>
    <w:rsid w:val="00956921"/>
    <w:rsid w:val="00956FB9"/>
    <w:rsid w:val="0095780A"/>
    <w:rsid w:val="00960DA8"/>
    <w:rsid w:val="0096279A"/>
    <w:rsid w:val="00966153"/>
    <w:rsid w:val="00966553"/>
    <w:rsid w:val="0096674E"/>
    <w:rsid w:val="00970443"/>
    <w:rsid w:val="009735A6"/>
    <w:rsid w:val="00973E2D"/>
    <w:rsid w:val="00975ABD"/>
    <w:rsid w:val="00975DDF"/>
    <w:rsid w:val="0097713F"/>
    <w:rsid w:val="00981919"/>
    <w:rsid w:val="009819E7"/>
    <w:rsid w:val="00982040"/>
    <w:rsid w:val="0098247F"/>
    <w:rsid w:val="009846F7"/>
    <w:rsid w:val="00985D0B"/>
    <w:rsid w:val="00986C0C"/>
    <w:rsid w:val="00990512"/>
    <w:rsid w:val="00991F42"/>
    <w:rsid w:val="0099446C"/>
    <w:rsid w:val="009946D6"/>
    <w:rsid w:val="00995DCC"/>
    <w:rsid w:val="00995EB4"/>
    <w:rsid w:val="009965A7"/>
    <w:rsid w:val="00996DDA"/>
    <w:rsid w:val="00997ABE"/>
    <w:rsid w:val="009A10D2"/>
    <w:rsid w:val="009A2DD8"/>
    <w:rsid w:val="009A3CB6"/>
    <w:rsid w:val="009A3D97"/>
    <w:rsid w:val="009A3F21"/>
    <w:rsid w:val="009A488D"/>
    <w:rsid w:val="009A4A3C"/>
    <w:rsid w:val="009A53CA"/>
    <w:rsid w:val="009A697C"/>
    <w:rsid w:val="009A77E6"/>
    <w:rsid w:val="009B159E"/>
    <w:rsid w:val="009B1A92"/>
    <w:rsid w:val="009B25C0"/>
    <w:rsid w:val="009B2F0B"/>
    <w:rsid w:val="009B360B"/>
    <w:rsid w:val="009B3A83"/>
    <w:rsid w:val="009B4FD4"/>
    <w:rsid w:val="009B5618"/>
    <w:rsid w:val="009B5C1D"/>
    <w:rsid w:val="009B7574"/>
    <w:rsid w:val="009C2892"/>
    <w:rsid w:val="009C3DE8"/>
    <w:rsid w:val="009C4C56"/>
    <w:rsid w:val="009C5923"/>
    <w:rsid w:val="009C601A"/>
    <w:rsid w:val="009C66F5"/>
    <w:rsid w:val="009C6964"/>
    <w:rsid w:val="009C698E"/>
    <w:rsid w:val="009D26FE"/>
    <w:rsid w:val="009D33C9"/>
    <w:rsid w:val="009D383E"/>
    <w:rsid w:val="009D481B"/>
    <w:rsid w:val="009D4AD2"/>
    <w:rsid w:val="009D58F5"/>
    <w:rsid w:val="009D6A0B"/>
    <w:rsid w:val="009D76B6"/>
    <w:rsid w:val="009E10E5"/>
    <w:rsid w:val="009E1553"/>
    <w:rsid w:val="009E1687"/>
    <w:rsid w:val="009E22AE"/>
    <w:rsid w:val="009E329B"/>
    <w:rsid w:val="009E405D"/>
    <w:rsid w:val="009E48BD"/>
    <w:rsid w:val="009E4A06"/>
    <w:rsid w:val="009E7C43"/>
    <w:rsid w:val="009F07CA"/>
    <w:rsid w:val="009F0BD5"/>
    <w:rsid w:val="009F172E"/>
    <w:rsid w:val="009F3B3D"/>
    <w:rsid w:val="009F4FDD"/>
    <w:rsid w:val="009F56F5"/>
    <w:rsid w:val="009F764B"/>
    <w:rsid w:val="009F7AA8"/>
    <w:rsid w:val="00A01EEC"/>
    <w:rsid w:val="00A0279B"/>
    <w:rsid w:val="00A02F0C"/>
    <w:rsid w:val="00A03DFC"/>
    <w:rsid w:val="00A062E5"/>
    <w:rsid w:val="00A06381"/>
    <w:rsid w:val="00A12F7C"/>
    <w:rsid w:val="00A13F21"/>
    <w:rsid w:val="00A20538"/>
    <w:rsid w:val="00A2155F"/>
    <w:rsid w:val="00A21957"/>
    <w:rsid w:val="00A223A8"/>
    <w:rsid w:val="00A24B49"/>
    <w:rsid w:val="00A263A7"/>
    <w:rsid w:val="00A3124B"/>
    <w:rsid w:val="00A312DD"/>
    <w:rsid w:val="00A31F6C"/>
    <w:rsid w:val="00A32982"/>
    <w:rsid w:val="00A34F23"/>
    <w:rsid w:val="00A3512C"/>
    <w:rsid w:val="00A35ADF"/>
    <w:rsid w:val="00A37351"/>
    <w:rsid w:val="00A37831"/>
    <w:rsid w:val="00A40672"/>
    <w:rsid w:val="00A4143A"/>
    <w:rsid w:val="00A42523"/>
    <w:rsid w:val="00A42688"/>
    <w:rsid w:val="00A426D6"/>
    <w:rsid w:val="00A437F9"/>
    <w:rsid w:val="00A44D9F"/>
    <w:rsid w:val="00A5002B"/>
    <w:rsid w:val="00A50092"/>
    <w:rsid w:val="00A50C3A"/>
    <w:rsid w:val="00A524C6"/>
    <w:rsid w:val="00A54398"/>
    <w:rsid w:val="00A54897"/>
    <w:rsid w:val="00A5776C"/>
    <w:rsid w:val="00A62C07"/>
    <w:rsid w:val="00A64F37"/>
    <w:rsid w:val="00A658C6"/>
    <w:rsid w:val="00A674BE"/>
    <w:rsid w:val="00A67650"/>
    <w:rsid w:val="00A6797A"/>
    <w:rsid w:val="00A707A0"/>
    <w:rsid w:val="00A71448"/>
    <w:rsid w:val="00A71471"/>
    <w:rsid w:val="00A71E55"/>
    <w:rsid w:val="00A73427"/>
    <w:rsid w:val="00A73FA0"/>
    <w:rsid w:val="00A77146"/>
    <w:rsid w:val="00A77793"/>
    <w:rsid w:val="00A8115D"/>
    <w:rsid w:val="00A816E3"/>
    <w:rsid w:val="00A8186A"/>
    <w:rsid w:val="00A82456"/>
    <w:rsid w:val="00A83FE8"/>
    <w:rsid w:val="00A84814"/>
    <w:rsid w:val="00A84E16"/>
    <w:rsid w:val="00A85BF8"/>
    <w:rsid w:val="00A86719"/>
    <w:rsid w:val="00A903B1"/>
    <w:rsid w:val="00A933AE"/>
    <w:rsid w:val="00A94726"/>
    <w:rsid w:val="00A94BB3"/>
    <w:rsid w:val="00A952C4"/>
    <w:rsid w:val="00A96996"/>
    <w:rsid w:val="00A974FE"/>
    <w:rsid w:val="00AA00BE"/>
    <w:rsid w:val="00AA11DC"/>
    <w:rsid w:val="00AA276D"/>
    <w:rsid w:val="00AA39B8"/>
    <w:rsid w:val="00AA59EF"/>
    <w:rsid w:val="00AA5C0C"/>
    <w:rsid w:val="00AA61EF"/>
    <w:rsid w:val="00AA641D"/>
    <w:rsid w:val="00AA7711"/>
    <w:rsid w:val="00AB00D2"/>
    <w:rsid w:val="00AB115E"/>
    <w:rsid w:val="00AB37C9"/>
    <w:rsid w:val="00AB3CFB"/>
    <w:rsid w:val="00AB5050"/>
    <w:rsid w:val="00AB5539"/>
    <w:rsid w:val="00AB5BB5"/>
    <w:rsid w:val="00AB5D02"/>
    <w:rsid w:val="00AB5D44"/>
    <w:rsid w:val="00AB6BA4"/>
    <w:rsid w:val="00AC01A8"/>
    <w:rsid w:val="00AC2153"/>
    <w:rsid w:val="00AC36FE"/>
    <w:rsid w:val="00AD0383"/>
    <w:rsid w:val="00AD1256"/>
    <w:rsid w:val="00AD1411"/>
    <w:rsid w:val="00AD1A53"/>
    <w:rsid w:val="00AD1A64"/>
    <w:rsid w:val="00AD31BB"/>
    <w:rsid w:val="00AD3D59"/>
    <w:rsid w:val="00AD42F2"/>
    <w:rsid w:val="00AD5A06"/>
    <w:rsid w:val="00AD6800"/>
    <w:rsid w:val="00AD77CB"/>
    <w:rsid w:val="00AE14F0"/>
    <w:rsid w:val="00AE5904"/>
    <w:rsid w:val="00AE5CA3"/>
    <w:rsid w:val="00AE6A67"/>
    <w:rsid w:val="00AE6C5A"/>
    <w:rsid w:val="00AE6EFE"/>
    <w:rsid w:val="00AF081A"/>
    <w:rsid w:val="00AF424A"/>
    <w:rsid w:val="00AF4F15"/>
    <w:rsid w:val="00AF53A3"/>
    <w:rsid w:val="00AF5CB7"/>
    <w:rsid w:val="00B01E5D"/>
    <w:rsid w:val="00B03149"/>
    <w:rsid w:val="00B04181"/>
    <w:rsid w:val="00B049F7"/>
    <w:rsid w:val="00B05E4B"/>
    <w:rsid w:val="00B06F03"/>
    <w:rsid w:val="00B10249"/>
    <w:rsid w:val="00B10C95"/>
    <w:rsid w:val="00B12226"/>
    <w:rsid w:val="00B137E8"/>
    <w:rsid w:val="00B145ED"/>
    <w:rsid w:val="00B15C8C"/>
    <w:rsid w:val="00B15DEC"/>
    <w:rsid w:val="00B16DE0"/>
    <w:rsid w:val="00B2173E"/>
    <w:rsid w:val="00B217FC"/>
    <w:rsid w:val="00B22AE7"/>
    <w:rsid w:val="00B2656F"/>
    <w:rsid w:val="00B26703"/>
    <w:rsid w:val="00B267BD"/>
    <w:rsid w:val="00B279E8"/>
    <w:rsid w:val="00B27AD8"/>
    <w:rsid w:val="00B30A89"/>
    <w:rsid w:val="00B30FAB"/>
    <w:rsid w:val="00B3217D"/>
    <w:rsid w:val="00B34018"/>
    <w:rsid w:val="00B344DC"/>
    <w:rsid w:val="00B349D2"/>
    <w:rsid w:val="00B36A85"/>
    <w:rsid w:val="00B37701"/>
    <w:rsid w:val="00B43496"/>
    <w:rsid w:val="00B43C2A"/>
    <w:rsid w:val="00B44E5B"/>
    <w:rsid w:val="00B47061"/>
    <w:rsid w:val="00B47FC3"/>
    <w:rsid w:val="00B51CE5"/>
    <w:rsid w:val="00B5219E"/>
    <w:rsid w:val="00B52645"/>
    <w:rsid w:val="00B54774"/>
    <w:rsid w:val="00B55B06"/>
    <w:rsid w:val="00B55C40"/>
    <w:rsid w:val="00B561FE"/>
    <w:rsid w:val="00B5653E"/>
    <w:rsid w:val="00B56691"/>
    <w:rsid w:val="00B57779"/>
    <w:rsid w:val="00B6035A"/>
    <w:rsid w:val="00B6168C"/>
    <w:rsid w:val="00B63386"/>
    <w:rsid w:val="00B63724"/>
    <w:rsid w:val="00B63D96"/>
    <w:rsid w:val="00B713B3"/>
    <w:rsid w:val="00B7214A"/>
    <w:rsid w:val="00B73045"/>
    <w:rsid w:val="00B7317F"/>
    <w:rsid w:val="00B73C6A"/>
    <w:rsid w:val="00B74408"/>
    <w:rsid w:val="00B74942"/>
    <w:rsid w:val="00B7534F"/>
    <w:rsid w:val="00B75904"/>
    <w:rsid w:val="00B765C9"/>
    <w:rsid w:val="00B77151"/>
    <w:rsid w:val="00B8067B"/>
    <w:rsid w:val="00B80A63"/>
    <w:rsid w:val="00B81C58"/>
    <w:rsid w:val="00B836F5"/>
    <w:rsid w:val="00B84CB9"/>
    <w:rsid w:val="00B85269"/>
    <w:rsid w:val="00B85EED"/>
    <w:rsid w:val="00B87FC5"/>
    <w:rsid w:val="00B91130"/>
    <w:rsid w:val="00B912F1"/>
    <w:rsid w:val="00B919A0"/>
    <w:rsid w:val="00B927E0"/>
    <w:rsid w:val="00B941E5"/>
    <w:rsid w:val="00B95274"/>
    <w:rsid w:val="00B95328"/>
    <w:rsid w:val="00B963D0"/>
    <w:rsid w:val="00B97CD7"/>
    <w:rsid w:val="00B97FEE"/>
    <w:rsid w:val="00BA0461"/>
    <w:rsid w:val="00BA19A0"/>
    <w:rsid w:val="00BA2121"/>
    <w:rsid w:val="00BA2128"/>
    <w:rsid w:val="00BA543F"/>
    <w:rsid w:val="00BA6A85"/>
    <w:rsid w:val="00BA7018"/>
    <w:rsid w:val="00BA708F"/>
    <w:rsid w:val="00BB0BD1"/>
    <w:rsid w:val="00BB1523"/>
    <w:rsid w:val="00BB1772"/>
    <w:rsid w:val="00BB1812"/>
    <w:rsid w:val="00BB1E7A"/>
    <w:rsid w:val="00BB221B"/>
    <w:rsid w:val="00BB24EA"/>
    <w:rsid w:val="00BB275F"/>
    <w:rsid w:val="00BB4B4B"/>
    <w:rsid w:val="00BB5199"/>
    <w:rsid w:val="00BB61CA"/>
    <w:rsid w:val="00BB782B"/>
    <w:rsid w:val="00BC08E2"/>
    <w:rsid w:val="00BC0D98"/>
    <w:rsid w:val="00BC17D5"/>
    <w:rsid w:val="00BC27CB"/>
    <w:rsid w:val="00BC3C82"/>
    <w:rsid w:val="00BC49F0"/>
    <w:rsid w:val="00BC537F"/>
    <w:rsid w:val="00BC7A4E"/>
    <w:rsid w:val="00BD00D0"/>
    <w:rsid w:val="00BD1191"/>
    <w:rsid w:val="00BD2A80"/>
    <w:rsid w:val="00BD36CA"/>
    <w:rsid w:val="00BD496D"/>
    <w:rsid w:val="00BD4C6F"/>
    <w:rsid w:val="00BD4F0C"/>
    <w:rsid w:val="00BD5E25"/>
    <w:rsid w:val="00BD749B"/>
    <w:rsid w:val="00BD7A54"/>
    <w:rsid w:val="00BD7EA2"/>
    <w:rsid w:val="00BE03E8"/>
    <w:rsid w:val="00BE0C8F"/>
    <w:rsid w:val="00BE14C9"/>
    <w:rsid w:val="00BE14CD"/>
    <w:rsid w:val="00BE1EB3"/>
    <w:rsid w:val="00BE2344"/>
    <w:rsid w:val="00BE372A"/>
    <w:rsid w:val="00BE3FA1"/>
    <w:rsid w:val="00BE4698"/>
    <w:rsid w:val="00BE46B1"/>
    <w:rsid w:val="00BE4A9F"/>
    <w:rsid w:val="00BE5472"/>
    <w:rsid w:val="00BE5B45"/>
    <w:rsid w:val="00BE5CFF"/>
    <w:rsid w:val="00BE654E"/>
    <w:rsid w:val="00BE7039"/>
    <w:rsid w:val="00BF135F"/>
    <w:rsid w:val="00BF148C"/>
    <w:rsid w:val="00BF1B5C"/>
    <w:rsid w:val="00BF26DE"/>
    <w:rsid w:val="00BF3CC1"/>
    <w:rsid w:val="00BF3DC7"/>
    <w:rsid w:val="00BF5F7B"/>
    <w:rsid w:val="00BF6C83"/>
    <w:rsid w:val="00BF71CE"/>
    <w:rsid w:val="00BF777A"/>
    <w:rsid w:val="00C01CCE"/>
    <w:rsid w:val="00C0263C"/>
    <w:rsid w:val="00C06D27"/>
    <w:rsid w:val="00C06FEE"/>
    <w:rsid w:val="00C07E7F"/>
    <w:rsid w:val="00C104B6"/>
    <w:rsid w:val="00C106C2"/>
    <w:rsid w:val="00C10C01"/>
    <w:rsid w:val="00C13B6F"/>
    <w:rsid w:val="00C175B7"/>
    <w:rsid w:val="00C17B4F"/>
    <w:rsid w:val="00C200A1"/>
    <w:rsid w:val="00C229B2"/>
    <w:rsid w:val="00C2416F"/>
    <w:rsid w:val="00C25909"/>
    <w:rsid w:val="00C263CA"/>
    <w:rsid w:val="00C26AC3"/>
    <w:rsid w:val="00C26D2D"/>
    <w:rsid w:val="00C26DCC"/>
    <w:rsid w:val="00C27108"/>
    <w:rsid w:val="00C274BC"/>
    <w:rsid w:val="00C27894"/>
    <w:rsid w:val="00C278D4"/>
    <w:rsid w:val="00C30BF6"/>
    <w:rsid w:val="00C34158"/>
    <w:rsid w:val="00C344C3"/>
    <w:rsid w:val="00C346E8"/>
    <w:rsid w:val="00C34C06"/>
    <w:rsid w:val="00C36620"/>
    <w:rsid w:val="00C366AA"/>
    <w:rsid w:val="00C37572"/>
    <w:rsid w:val="00C4048D"/>
    <w:rsid w:val="00C40FFA"/>
    <w:rsid w:val="00C41217"/>
    <w:rsid w:val="00C41A2F"/>
    <w:rsid w:val="00C41B5D"/>
    <w:rsid w:val="00C41D91"/>
    <w:rsid w:val="00C43787"/>
    <w:rsid w:val="00C4378F"/>
    <w:rsid w:val="00C43CE9"/>
    <w:rsid w:val="00C468B9"/>
    <w:rsid w:val="00C47171"/>
    <w:rsid w:val="00C50151"/>
    <w:rsid w:val="00C50673"/>
    <w:rsid w:val="00C526C3"/>
    <w:rsid w:val="00C543D0"/>
    <w:rsid w:val="00C549CA"/>
    <w:rsid w:val="00C56AF1"/>
    <w:rsid w:val="00C56C05"/>
    <w:rsid w:val="00C57CAC"/>
    <w:rsid w:val="00C63E36"/>
    <w:rsid w:val="00C65DC2"/>
    <w:rsid w:val="00C66E20"/>
    <w:rsid w:val="00C67FB5"/>
    <w:rsid w:val="00C703A5"/>
    <w:rsid w:val="00C71CEB"/>
    <w:rsid w:val="00C731A5"/>
    <w:rsid w:val="00C73813"/>
    <w:rsid w:val="00C74432"/>
    <w:rsid w:val="00C753A1"/>
    <w:rsid w:val="00C776E2"/>
    <w:rsid w:val="00C827B0"/>
    <w:rsid w:val="00C83C56"/>
    <w:rsid w:val="00C8408E"/>
    <w:rsid w:val="00C84A4E"/>
    <w:rsid w:val="00C84E38"/>
    <w:rsid w:val="00C85207"/>
    <w:rsid w:val="00C86029"/>
    <w:rsid w:val="00C871F2"/>
    <w:rsid w:val="00C91400"/>
    <w:rsid w:val="00C9369A"/>
    <w:rsid w:val="00C938C7"/>
    <w:rsid w:val="00C93D29"/>
    <w:rsid w:val="00C9471F"/>
    <w:rsid w:val="00C95FC7"/>
    <w:rsid w:val="00C96058"/>
    <w:rsid w:val="00C97139"/>
    <w:rsid w:val="00C97C0A"/>
    <w:rsid w:val="00CA080E"/>
    <w:rsid w:val="00CA1E47"/>
    <w:rsid w:val="00CA26BC"/>
    <w:rsid w:val="00CA3CF8"/>
    <w:rsid w:val="00CA5489"/>
    <w:rsid w:val="00CA5B44"/>
    <w:rsid w:val="00CA71E4"/>
    <w:rsid w:val="00CB006B"/>
    <w:rsid w:val="00CB2319"/>
    <w:rsid w:val="00CB5AAB"/>
    <w:rsid w:val="00CB622C"/>
    <w:rsid w:val="00CB7452"/>
    <w:rsid w:val="00CB7D7B"/>
    <w:rsid w:val="00CC2EC0"/>
    <w:rsid w:val="00CC3A7C"/>
    <w:rsid w:val="00CC41CF"/>
    <w:rsid w:val="00CC4D31"/>
    <w:rsid w:val="00CC6CAD"/>
    <w:rsid w:val="00CC6E7A"/>
    <w:rsid w:val="00CD0D45"/>
    <w:rsid w:val="00CD1D67"/>
    <w:rsid w:val="00CD2DA0"/>
    <w:rsid w:val="00CD3BCB"/>
    <w:rsid w:val="00CD4742"/>
    <w:rsid w:val="00CD482C"/>
    <w:rsid w:val="00CD6781"/>
    <w:rsid w:val="00CE025E"/>
    <w:rsid w:val="00CE0F4B"/>
    <w:rsid w:val="00CE1ADE"/>
    <w:rsid w:val="00CE1FCD"/>
    <w:rsid w:val="00CE3F81"/>
    <w:rsid w:val="00CE445D"/>
    <w:rsid w:val="00CE4D20"/>
    <w:rsid w:val="00CE665F"/>
    <w:rsid w:val="00CE72D1"/>
    <w:rsid w:val="00CF4753"/>
    <w:rsid w:val="00CF6ECC"/>
    <w:rsid w:val="00D0093C"/>
    <w:rsid w:val="00D0215E"/>
    <w:rsid w:val="00D02E7B"/>
    <w:rsid w:val="00D03310"/>
    <w:rsid w:val="00D03C23"/>
    <w:rsid w:val="00D0467D"/>
    <w:rsid w:val="00D07860"/>
    <w:rsid w:val="00D07D2F"/>
    <w:rsid w:val="00D12241"/>
    <w:rsid w:val="00D12654"/>
    <w:rsid w:val="00D16E0A"/>
    <w:rsid w:val="00D174DC"/>
    <w:rsid w:val="00D213E5"/>
    <w:rsid w:val="00D21A68"/>
    <w:rsid w:val="00D2334A"/>
    <w:rsid w:val="00D237C4"/>
    <w:rsid w:val="00D23A22"/>
    <w:rsid w:val="00D23AB1"/>
    <w:rsid w:val="00D24498"/>
    <w:rsid w:val="00D25995"/>
    <w:rsid w:val="00D25A80"/>
    <w:rsid w:val="00D278F4"/>
    <w:rsid w:val="00D27CEE"/>
    <w:rsid w:val="00D3138C"/>
    <w:rsid w:val="00D3191E"/>
    <w:rsid w:val="00D326DF"/>
    <w:rsid w:val="00D365B3"/>
    <w:rsid w:val="00D37601"/>
    <w:rsid w:val="00D41FEE"/>
    <w:rsid w:val="00D45E8B"/>
    <w:rsid w:val="00D469A4"/>
    <w:rsid w:val="00D46A0F"/>
    <w:rsid w:val="00D475AB"/>
    <w:rsid w:val="00D50930"/>
    <w:rsid w:val="00D50D36"/>
    <w:rsid w:val="00D5180D"/>
    <w:rsid w:val="00D547CF"/>
    <w:rsid w:val="00D5610D"/>
    <w:rsid w:val="00D5743E"/>
    <w:rsid w:val="00D57976"/>
    <w:rsid w:val="00D601A7"/>
    <w:rsid w:val="00D60D9F"/>
    <w:rsid w:val="00D61858"/>
    <w:rsid w:val="00D61FA6"/>
    <w:rsid w:val="00D62833"/>
    <w:rsid w:val="00D63467"/>
    <w:rsid w:val="00D64336"/>
    <w:rsid w:val="00D66AA8"/>
    <w:rsid w:val="00D66BDA"/>
    <w:rsid w:val="00D67ADC"/>
    <w:rsid w:val="00D7107C"/>
    <w:rsid w:val="00D714A6"/>
    <w:rsid w:val="00D72CB3"/>
    <w:rsid w:val="00D742EF"/>
    <w:rsid w:val="00D76C15"/>
    <w:rsid w:val="00D801B0"/>
    <w:rsid w:val="00D805A3"/>
    <w:rsid w:val="00D840C1"/>
    <w:rsid w:val="00D84D56"/>
    <w:rsid w:val="00D858D5"/>
    <w:rsid w:val="00D85A98"/>
    <w:rsid w:val="00D85BE8"/>
    <w:rsid w:val="00D86E34"/>
    <w:rsid w:val="00D90D42"/>
    <w:rsid w:val="00D91F3D"/>
    <w:rsid w:val="00D9254D"/>
    <w:rsid w:val="00D92A75"/>
    <w:rsid w:val="00D937B7"/>
    <w:rsid w:val="00DA048F"/>
    <w:rsid w:val="00DA1514"/>
    <w:rsid w:val="00DA4155"/>
    <w:rsid w:val="00DA4F95"/>
    <w:rsid w:val="00DA57ED"/>
    <w:rsid w:val="00DA6AAF"/>
    <w:rsid w:val="00DA6DD1"/>
    <w:rsid w:val="00DA71DA"/>
    <w:rsid w:val="00DA74EE"/>
    <w:rsid w:val="00DA767F"/>
    <w:rsid w:val="00DB067C"/>
    <w:rsid w:val="00DB0764"/>
    <w:rsid w:val="00DB0811"/>
    <w:rsid w:val="00DB1DF6"/>
    <w:rsid w:val="00DB2927"/>
    <w:rsid w:val="00DB2F0C"/>
    <w:rsid w:val="00DB350F"/>
    <w:rsid w:val="00DB3724"/>
    <w:rsid w:val="00DB4557"/>
    <w:rsid w:val="00DB6939"/>
    <w:rsid w:val="00DB70C3"/>
    <w:rsid w:val="00DC1FDF"/>
    <w:rsid w:val="00DC1FF4"/>
    <w:rsid w:val="00DC3E07"/>
    <w:rsid w:val="00DC3ECB"/>
    <w:rsid w:val="00DC5542"/>
    <w:rsid w:val="00DC5980"/>
    <w:rsid w:val="00DC76E8"/>
    <w:rsid w:val="00DD0B68"/>
    <w:rsid w:val="00DD167B"/>
    <w:rsid w:val="00DD16E7"/>
    <w:rsid w:val="00DD1CFF"/>
    <w:rsid w:val="00DD2969"/>
    <w:rsid w:val="00DD3633"/>
    <w:rsid w:val="00DD3880"/>
    <w:rsid w:val="00DD4E5C"/>
    <w:rsid w:val="00DD5188"/>
    <w:rsid w:val="00DD5A9C"/>
    <w:rsid w:val="00DD6BB8"/>
    <w:rsid w:val="00DE129D"/>
    <w:rsid w:val="00DE2421"/>
    <w:rsid w:val="00DE28C4"/>
    <w:rsid w:val="00DE2E4A"/>
    <w:rsid w:val="00DE65F4"/>
    <w:rsid w:val="00DE6E17"/>
    <w:rsid w:val="00DF088B"/>
    <w:rsid w:val="00DF0FF4"/>
    <w:rsid w:val="00DF1710"/>
    <w:rsid w:val="00DF1889"/>
    <w:rsid w:val="00DF1E52"/>
    <w:rsid w:val="00DF1FFA"/>
    <w:rsid w:val="00DF282E"/>
    <w:rsid w:val="00DF2ACF"/>
    <w:rsid w:val="00DF37D0"/>
    <w:rsid w:val="00DF4245"/>
    <w:rsid w:val="00DF53E8"/>
    <w:rsid w:val="00DF5A9D"/>
    <w:rsid w:val="00DF5B17"/>
    <w:rsid w:val="00DF6EEF"/>
    <w:rsid w:val="00DF70D9"/>
    <w:rsid w:val="00DF73EC"/>
    <w:rsid w:val="00DF7820"/>
    <w:rsid w:val="00E0013A"/>
    <w:rsid w:val="00E01658"/>
    <w:rsid w:val="00E01A5A"/>
    <w:rsid w:val="00E0365E"/>
    <w:rsid w:val="00E06A53"/>
    <w:rsid w:val="00E06B0B"/>
    <w:rsid w:val="00E12DBA"/>
    <w:rsid w:val="00E13476"/>
    <w:rsid w:val="00E13512"/>
    <w:rsid w:val="00E1358B"/>
    <w:rsid w:val="00E139F8"/>
    <w:rsid w:val="00E152FF"/>
    <w:rsid w:val="00E20C04"/>
    <w:rsid w:val="00E20E46"/>
    <w:rsid w:val="00E2223A"/>
    <w:rsid w:val="00E223C8"/>
    <w:rsid w:val="00E231DE"/>
    <w:rsid w:val="00E233A4"/>
    <w:rsid w:val="00E233EE"/>
    <w:rsid w:val="00E24AF0"/>
    <w:rsid w:val="00E267ED"/>
    <w:rsid w:val="00E2738A"/>
    <w:rsid w:val="00E27D7E"/>
    <w:rsid w:val="00E30885"/>
    <w:rsid w:val="00E30C0E"/>
    <w:rsid w:val="00E31D33"/>
    <w:rsid w:val="00E32152"/>
    <w:rsid w:val="00E335DE"/>
    <w:rsid w:val="00E35CCE"/>
    <w:rsid w:val="00E3604D"/>
    <w:rsid w:val="00E37AC0"/>
    <w:rsid w:val="00E4087A"/>
    <w:rsid w:val="00E41883"/>
    <w:rsid w:val="00E422CF"/>
    <w:rsid w:val="00E4236D"/>
    <w:rsid w:val="00E42843"/>
    <w:rsid w:val="00E43990"/>
    <w:rsid w:val="00E442EB"/>
    <w:rsid w:val="00E448DB"/>
    <w:rsid w:val="00E44C90"/>
    <w:rsid w:val="00E44CC8"/>
    <w:rsid w:val="00E46092"/>
    <w:rsid w:val="00E47F6E"/>
    <w:rsid w:val="00E50101"/>
    <w:rsid w:val="00E51B26"/>
    <w:rsid w:val="00E51CB1"/>
    <w:rsid w:val="00E52283"/>
    <w:rsid w:val="00E52B80"/>
    <w:rsid w:val="00E54846"/>
    <w:rsid w:val="00E54B4C"/>
    <w:rsid w:val="00E55F52"/>
    <w:rsid w:val="00E57554"/>
    <w:rsid w:val="00E57A40"/>
    <w:rsid w:val="00E57DC6"/>
    <w:rsid w:val="00E613EC"/>
    <w:rsid w:val="00E62C34"/>
    <w:rsid w:val="00E636FF"/>
    <w:rsid w:val="00E650BA"/>
    <w:rsid w:val="00E6585A"/>
    <w:rsid w:val="00E66775"/>
    <w:rsid w:val="00E66FDB"/>
    <w:rsid w:val="00E715BB"/>
    <w:rsid w:val="00E715F5"/>
    <w:rsid w:val="00E73493"/>
    <w:rsid w:val="00E73993"/>
    <w:rsid w:val="00E74270"/>
    <w:rsid w:val="00E75C14"/>
    <w:rsid w:val="00E75D2F"/>
    <w:rsid w:val="00E76485"/>
    <w:rsid w:val="00E765AC"/>
    <w:rsid w:val="00E7693E"/>
    <w:rsid w:val="00E76CE6"/>
    <w:rsid w:val="00E80342"/>
    <w:rsid w:val="00E82E2C"/>
    <w:rsid w:val="00E83B76"/>
    <w:rsid w:val="00E86D34"/>
    <w:rsid w:val="00E927FF"/>
    <w:rsid w:val="00E92E2C"/>
    <w:rsid w:val="00E9343E"/>
    <w:rsid w:val="00EA0DC6"/>
    <w:rsid w:val="00EA5DC9"/>
    <w:rsid w:val="00EA6394"/>
    <w:rsid w:val="00EA6AA3"/>
    <w:rsid w:val="00EA7157"/>
    <w:rsid w:val="00EA75F4"/>
    <w:rsid w:val="00EB0FEB"/>
    <w:rsid w:val="00EB4FC2"/>
    <w:rsid w:val="00EB5A9B"/>
    <w:rsid w:val="00EB612B"/>
    <w:rsid w:val="00EB6711"/>
    <w:rsid w:val="00EB6958"/>
    <w:rsid w:val="00EB7526"/>
    <w:rsid w:val="00EC006C"/>
    <w:rsid w:val="00EC02FA"/>
    <w:rsid w:val="00EC20E5"/>
    <w:rsid w:val="00EC27DA"/>
    <w:rsid w:val="00EC396F"/>
    <w:rsid w:val="00EC3CE4"/>
    <w:rsid w:val="00EC3FC6"/>
    <w:rsid w:val="00EC4137"/>
    <w:rsid w:val="00EC4692"/>
    <w:rsid w:val="00EC5701"/>
    <w:rsid w:val="00EC65DF"/>
    <w:rsid w:val="00ED088F"/>
    <w:rsid w:val="00ED0ACF"/>
    <w:rsid w:val="00ED1E15"/>
    <w:rsid w:val="00ED525F"/>
    <w:rsid w:val="00ED6689"/>
    <w:rsid w:val="00ED7214"/>
    <w:rsid w:val="00EE15D8"/>
    <w:rsid w:val="00EE2074"/>
    <w:rsid w:val="00EE298D"/>
    <w:rsid w:val="00EE2B5E"/>
    <w:rsid w:val="00EE3EBA"/>
    <w:rsid w:val="00EE4335"/>
    <w:rsid w:val="00EE62BC"/>
    <w:rsid w:val="00EE6BAF"/>
    <w:rsid w:val="00EF69D8"/>
    <w:rsid w:val="00EF7128"/>
    <w:rsid w:val="00F00E3C"/>
    <w:rsid w:val="00F017D2"/>
    <w:rsid w:val="00F04A8F"/>
    <w:rsid w:val="00F0530E"/>
    <w:rsid w:val="00F06C38"/>
    <w:rsid w:val="00F13869"/>
    <w:rsid w:val="00F13BF0"/>
    <w:rsid w:val="00F155D9"/>
    <w:rsid w:val="00F15AFA"/>
    <w:rsid w:val="00F16437"/>
    <w:rsid w:val="00F21AD3"/>
    <w:rsid w:val="00F21C43"/>
    <w:rsid w:val="00F223EB"/>
    <w:rsid w:val="00F22690"/>
    <w:rsid w:val="00F232B7"/>
    <w:rsid w:val="00F24DD6"/>
    <w:rsid w:val="00F257EA"/>
    <w:rsid w:val="00F25BF1"/>
    <w:rsid w:val="00F26094"/>
    <w:rsid w:val="00F26341"/>
    <w:rsid w:val="00F27281"/>
    <w:rsid w:val="00F27787"/>
    <w:rsid w:val="00F27E66"/>
    <w:rsid w:val="00F3118F"/>
    <w:rsid w:val="00F3187C"/>
    <w:rsid w:val="00F32FB4"/>
    <w:rsid w:val="00F338C9"/>
    <w:rsid w:val="00F346F5"/>
    <w:rsid w:val="00F34ACB"/>
    <w:rsid w:val="00F34C76"/>
    <w:rsid w:val="00F4028F"/>
    <w:rsid w:val="00F413F4"/>
    <w:rsid w:val="00F41744"/>
    <w:rsid w:val="00F41CEE"/>
    <w:rsid w:val="00F432E2"/>
    <w:rsid w:val="00F4731F"/>
    <w:rsid w:val="00F50217"/>
    <w:rsid w:val="00F50AE8"/>
    <w:rsid w:val="00F5250E"/>
    <w:rsid w:val="00F55436"/>
    <w:rsid w:val="00F55A69"/>
    <w:rsid w:val="00F55D5D"/>
    <w:rsid w:val="00F56DC1"/>
    <w:rsid w:val="00F57D5E"/>
    <w:rsid w:val="00F600C7"/>
    <w:rsid w:val="00F61E66"/>
    <w:rsid w:val="00F644CE"/>
    <w:rsid w:val="00F649FF"/>
    <w:rsid w:val="00F64C78"/>
    <w:rsid w:val="00F65DC2"/>
    <w:rsid w:val="00F72AB5"/>
    <w:rsid w:val="00F7475F"/>
    <w:rsid w:val="00F77203"/>
    <w:rsid w:val="00F77A46"/>
    <w:rsid w:val="00F80050"/>
    <w:rsid w:val="00F8069B"/>
    <w:rsid w:val="00F80D9E"/>
    <w:rsid w:val="00F830D4"/>
    <w:rsid w:val="00F8322F"/>
    <w:rsid w:val="00F84925"/>
    <w:rsid w:val="00F84FA6"/>
    <w:rsid w:val="00F8588F"/>
    <w:rsid w:val="00F85997"/>
    <w:rsid w:val="00F86BF6"/>
    <w:rsid w:val="00F86E0D"/>
    <w:rsid w:val="00F87C92"/>
    <w:rsid w:val="00F93DA7"/>
    <w:rsid w:val="00F94BA0"/>
    <w:rsid w:val="00F9622D"/>
    <w:rsid w:val="00FA0033"/>
    <w:rsid w:val="00FA26AF"/>
    <w:rsid w:val="00FA2C52"/>
    <w:rsid w:val="00FA2E80"/>
    <w:rsid w:val="00FA3840"/>
    <w:rsid w:val="00FA3C46"/>
    <w:rsid w:val="00FA4550"/>
    <w:rsid w:val="00FA47E7"/>
    <w:rsid w:val="00FA487A"/>
    <w:rsid w:val="00FA6327"/>
    <w:rsid w:val="00FA6F6A"/>
    <w:rsid w:val="00FA708F"/>
    <w:rsid w:val="00FA7707"/>
    <w:rsid w:val="00FB0132"/>
    <w:rsid w:val="00FB0EF0"/>
    <w:rsid w:val="00FB129F"/>
    <w:rsid w:val="00FB370C"/>
    <w:rsid w:val="00FB3A3D"/>
    <w:rsid w:val="00FB71E3"/>
    <w:rsid w:val="00FB77D9"/>
    <w:rsid w:val="00FB7B00"/>
    <w:rsid w:val="00FC0B43"/>
    <w:rsid w:val="00FC116D"/>
    <w:rsid w:val="00FC1EF9"/>
    <w:rsid w:val="00FC210C"/>
    <w:rsid w:val="00FC31A8"/>
    <w:rsid w:val="00FC480B"/>
    <w:rsid w:val="00FC4C3A"/>
    <w:rsid w:val="00FC71CA"/>
    <w:rsid w:val="00FC7FFB"/>
    <w:rsid w:val="00FD1803"/>
    <w:rsid w:val="00FD1D2E"/>
    <w:rsid w:val="00FD1D66"/>
    <w:rsid w:val="00FD2B92"/>
    <w:rsid w:val="00FD61AF"/>
    <w:rsid w:val="00FD62F2"/>
    <w:rsid w:val="00FD7255"/>
    <w:rsid w:val="00FD7AEC"/>
    <w:rsid w:val="00FE0346"/>
    <w:rsid w:val="00FE1537"/>
    <w:rsid w:val="00FE33EF"/>
    <w:rsid w:val="00FE6ED6"/>
    <w:rsid w:val="00FF0397"/>
    <w:rsid w:val="00FF14E5"/>
    <w:rsid w:val="00FF1BA5"/>
    <w:rsid w:val="00FF22CA"/>
    <w:rsid w:val="00FF270F"/>
    <w:rsid w:val="00FF50D6"/>
    <w:rsid w:val="00FF5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C30D9"/>
  <w15:chartTrackingRefBased/>
  <w15:docId w15:val="{30D15939-50D7-4E3A-9A15-A8229723A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1C0"/>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094B6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777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6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63D5"/>
    <w:pPr>
      <w:tabs>
        <w:tab w:val="center" w:pos="4513"/>
        <w:tab w:val="right" w:pos="9026"/>
      </w:tabs>
      <w:spacing w:after="0" w:line="240" w:lineRule="auto"/>
    </w:pPr>
    <w:rPr>
      <w:rFonts w:asciiTheme="minorHAnsi" w:eastAsiaTheme="minorEastAsia" w:hAnsiTheme="minorHAnsi" w:cstheme="minorBidi"/>
      <w:lang w:val="nl-BE" w:eastAsia="nl-BE"/>
    </w:rPr>
  </w:style>
  <w:style w:type="character" w:customStyle="1" w:styleId="HeaderChar">
    <w:name w:val="Header Char"/>
    <w:basedOn w:val="DefaultParagraphFont"/>
    <w:link w:val="Header"/>
    <w:uiPriority w:val="99"/>
    <w:rsid w:val="005263D5"/>
    <w:rPr>
      <w:rFonts w:eastAsiaTheme="minorEastAsia"/>
      <w:lang w:val="nl-BE" w:eastAsia="nl-BE"/>
    </w:rPr>
  </w:style>
  <w:style w:type="paragraph" w:styleId="Footer">
    <w:name w:val="footer"/>
    <w:basedOn w:val="Normal"/>
    <w:link w:val="FooterChar"/>
    <w:uiPriority w:val="99"/>
    <w:unhideWhenUsed/>
    <w:rsid w:val="005263D5"/>
    <w:pPr>
      <w:tabs>
        <w:tab w:val="center" w:pos="4513"/>
        <w:tab w:val="right" w:pos="9026"/>
      </w:tabs>
      <w:spacing w:after="0" w:line="240" w:lineRule="auto"/>
    </w:pPr>
    <w:rPr>
      <w:rFonts w:asciiTheme="minorHAnsi" w:eastAsiaTheme="minorEastAsia" w:hAnsiTheme="minorHAnsi" w:cstheme="minorBidi"/>
      <w:lang w:val="nl-BE" w:eastAsia="nl-BE"/>
    </w:rPr>
  </w:style>
  <w:style w:type="character" w:customStyle="1" w:styleId="FooterChar">
    <w:name w:val="Footer Char"/>
    <w:basedOn w:val="DefaultParagraphFont"/>
    <w:link w:val="Footer"/>
    <w:uiPriority w:val="99"/>
    <w:rsid w:val="005263D5"/>
    <w:rPr>
      <w:rFonts w:eastAsiaTheme="minorEastAsia"/>
      <w:lang w:val="nl-BE" w:eastAsia="nl-BE"/>
    </w:rPr>
  </w:style>
  <w:style w:type="character" w:styleId="LineNumber">
    <w:name w:val="line number"/>
    <w:basedOn w:val="DefaultParagraphFont"/>
    <w:uiPriority w:val="99"/>
    <w:semiHidden/>
    <w:unhideWhenUsed/>
    <w:rsid w:val="005263D5"/>
  </w:style>
  <w:style w:type="paragraph" w:styleId="NoSpacing">
    <w:name w:val="No Spacing"/>
    <w:uiPriority w:val="1"/>
    <w:qFormat/>
    <w:rsid w:val="00A84814"/>
    <w:pPr>
      <w:spacing w:after="0" w:line="240" w:lineRule="auto"/>
    </w:pPr>
    <w:rPr>
      <w:lang w:val="nl-NL"/>
    </w:rPr>
  </w:style>
  <w:style w:type="character" w:customStyle="1" w:styleId="apple-converted-space">
    <w:name w:val="apple-converted-space"/>
    <w:basedOn w:val="DefaultParagraphFont"/>
    <w:rsid w:val="005D1642"/>
  </w:style>
  <w:style w:type="character" w:customStyle="1" w:styleId="Heading2Char">
    <w:name w:val="Heading 2 Char"/>
    <w:basedOn w:val="DefaultParagraphFont"/>
    <w:link w:val="Heading2"/>
    <w:uiPriority w:val="9"/>
    <w:rsid w:val="0067774A"/>
    <w:rPr>
      <w:rFonts w:asciiTheme="majorHAnsi" w:eastAsiaTheme="majorEastAsia" w:hAnsiTheme="majorHAnsi" w:cstheme="majorBidi"/>
      <w:color w:val="2E74B5" w:themeColor="accent1" w:themeShade="BF"/>
      <w:sz w:val="26"/>
      <w:szCs w:val="26"/>
    </w:rPr>
  </w:style>
  <w:style w:type="character" w:styleId="HTMLCode">
    <w:name w:val="HTML Code"/>
    <w:basedOn w:val="DefaultParagraphFont"/>
    <w:uiPriority w:val="99"/>
    <w:semiHidden/>
    <w:unhideWhenUsed/>
    <w:rsid w:val="00ED088F"/>
    <w:rPr>
      <w:rFonts w:ascii="Courier New" w:eastAsia="Times New Roman" w:hAnsi="Courier New" w:cs="Courier New"/>
      <w:sz w:val="20"/>
      <w:szCs w:val="20"/>
    </w:rPr>
  </w:style>
  <w:style w:type="character" w:styleId="Hyperlink">
    <w:name w:val="Hyperlink"/>
    <w:basedOn w:val="DefaultParagraphFont"/>
    <w:uiPriority w:val="99"/>
    <w:unhideWhenUsed/>
    <w:rsid w:val="00832F81"/>
    <w:rPr>
      <w:color w:val="0563C1" w:themeColor="hyperlink"/>
      <w:u w:val="single"/>
    </w:rPr>
  </w:style>
  <w:style w:type="character" w:styleId="CommentReference">
    <w:name w:val="annotation reference"/>
    <w:uiPriority w:val="99"/>
    <w:unhideWhenUsed/>
    <w:rsid w:val="00832F81"/>
    <w:rPr>
      <w:sz w:val="16"/>
      <w:szCs w:val="16"/>
    </w:rPr>
  </w:style>
  <w:style w:type="paragraph" w:styleId="CommentText">
    <w:name w:val="annotation text"/>
    <w:basedOn w:val="Normal"/>
    <w:link w:val="CommentTextChar"/>
    <w:uiPriority w:val="99"/>
    <w:unhideWhenUsed/>
    <w:rsid w:val="00832F81"/>
    <w:pPr>
      <w:spacing w:line="240" w:lineRule="auto"/>
    </w:pPr>
    <w:rPr>
      <w:rFonts w:eastAsia="Times New Roman"/>
      <w:sz w:val="20"/>
      <w:szCs w:val="20"/>
      <w:lang w:val="nl-BE" w:eastAsia="nl-BE"/>
    </w:rPr>
  </w:style>
  <w:style w:type="character" w:customStyle="1" w:styleId="CommentTextChar">
    <w:name w:val="Comment Text Char"/>
    <w:basedOn w:val="DefaultParagraphFont"/>
    <w:link w:val="CommentText"/>
    <w:uiPriority w:val="99"/>
    <w:rsid w:val="00832F81"/>
    <w:rPr>
      <w:rFonts w:ascii="Calibri" w:eastAsia="Times New Roman" w:hAnsi="Calibri" w:cs="Times New Roman"/>
      <w:sz w:val="20"/>
      <w:szCs w:val="20"/>
      <w:lang w:val="nl-BE" w:eastAsia="nl-BE"/>
    </w:rPr>
  </w:style>
  <w:style w:type="paragraph" w:styleId="BalloonText">
    <w:name w:val="Balloon Text"/>
    <w:basedOn w:val="Normal"/>
    <w:link w:val="BalloonTextChar"/>
    <w:uiPriority w:val="99"/>
    <w:semiHidden/>
    <w:unhideWhenUsed/>
    <w:rsid w:val="00832F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F81"/>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351BB8"/>
    <w:rPr>
      <w:rFonts w:eastAsia="Calibri"/>
      <w:b/>
      <w:bCs/>
      <w:lang w:val="en-US" w:eastAsia="en-US"/>
    </w:rPr>
  </w:style>
  <w:style w:type="character" w:customStyle="1" w:styleId="CommentSubjectChar">
    <w:name w:val="Comment Subject Char"/>
    <w:basedOn w:val="CommentTextChar"/>
    <w:link w:val="CommentSubject"/>
    <w:uiPriority w:val="99"/>
    <w:semiHidden/>
    <w:rsid w:val="00351BB8"/>
    <w:rPr>
      <w:rFonts w:ascii="Calibri" w:eastAsia="Calibri" w:hAnsi="Calibri" w:cs="Times New Roman"/>
      <w:b/>
      <w:bCs/>
      <w:sz w:val="20"/>
      <w:szCs w:val="20"/>
      <w:lang w:val="nl-BE" w:eastAsia="nl-BE"/>
    </w:rPr>
  </w:style>
  <w:style w:type="character" w:styleId="Emphasis">
    <w:name w:val="Emphasis"/>
    <w:basedOn w:val="DefaultParagraphFont"/>
    <w:uiPriority w:val="20"/>
    <w:qFormat/>
    <w:rsid w:val="00724AEF"/>
    <w:rPr>
      <w:i/>
      <w:iCs/>
    </w:rPr>
  </w:style>
  <w:style w:type="paragraph" w:styleId="NormalWeb">
    <w:name w:val="Normal (Web)"/>
    <w:basedOn w:val="Normal"/>
    <w:uiPriority w:val="99"/>
    <w:semiHidden/>
    <w:unhideWhenUsed/>
    <w:rsid w:val="00A223A8"/>
    <w:pPr>
      <w:spacing w:before="100" w:beforeAutospacing="1" w:after="100" w:afterAutospacing="1" w:line="240" w:lineRule="auto"/>
    </w:pPr>
    <w:rPr>
      <w:rFonts w:ascii="Times New Roman" w:eastAsia="Times New Roman" w:hAnsi="Times New Roman"/>
      <w:sz w:val="24"/>
      <w:szCs w:val="24"/>
    </w:rPr>
  </w:style>
  <w:style w:type="paragraph" w:styleId="ListParagraph">
    <w:name w:val="List Paragraph"/>
    <w:basedOn w:val="Normal"/>
    <w:link w:val="ListParagraphChar"/>
    <w:uiPriority w:val="34"/>
    <w:qFormat/>
    <w:rsid w:val="005A7FB0"/>
    <w:pPr>
      <w:ind w:left="720"/>
      <w:contextualSpacing/>
    </w:pPr>
  </w:style>
  <w:style w:type="character" w:customStyle="1" w:styleId="st">
    <w:name w:val="st"/>
    <w:basedOn w:val="DefaultParagraphFont"/>
    <w:rsid w:val="00597957"/>
  </w:style>
  <w:style w:type="character" w:customStyle="1" w:styleId="Heading1Char">
    <w:name w:val="Heading 1 Char"/>
    <w:basedOn w:val="DefaultParagraphFont"/>
    <w:link w:val="Heading1"/>
    <w:uiPriority w:val="9"/>
    <w:rsid w:val="00094B64"/>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9330F0"/>
    <w:rPr>
      <w:color w:val="808080"/>
    </w:rPr>
  </w:style>
  <w:style w:type="character" w:customStyle="1" w:styleId="ListParagraphChar">
    <w:name w:val="List Paragraph Char"/>
    <w:link w:val="ListParagraph"/>
    <w:uiPriority w:val="34"/>
    <w:locked/>
    <w:rsid w:val="00F830D4"/>
    <w:rPr>
      <w:rFonts w:ascii="Calibri" w:eastAsia="Calibri" w:hAnsi="Calibri" w:cs="Times New Roman"/>
    </w:rPr>
  </w:style>
  <w:style w:type="table" w:styleId="TableGridLight">
    <w:name w:val="Grid Table Light"/>
    <w:basedOn w:val="TableNormal"/>
    <w:uiPriority w:val="40"/>
    <w:rsid w:val="00B85E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5F0385"/>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677603">
      <w:bodyDiv w:val="1"/>
      <w:marLeft w:val="0"/>
      <w:marRight w:val="0"/>
      <w:marTop w:val="0"/>
      <w:marBottom w:val="0"/>
      <w:divBdr>
        <w:top w:val="none" w:sz="0" w:space="0" w:color="auto"/>
        <w:left w:val="none" w:sz="0" w:space="0" w:color="auto"/>
        <w:bottom w:val="none" w:sz="0" w:space="0" w:color="auto"/>
        <w:right w:val="none" w:sz="0" w:space="0" w:color="auto"/>
      </w:divBdr>
    </w:div>
    <w:div w:id="869033086">
      <w:bodyDiv w:val="1"/>
      <w:marLeft w:val="0"/>
      <w:marRight w:val="0"/>
      <w:marTop w:val="0"/>
      <w:marBottom w:val="0"/>
      <w:divBdr>
        <w:top w:val="none" w:sz="0" w:space="0" w:color="auto"/>
        <w:left w:val="none" w:sz="0" w:space="0" w:color="auto"/>
        <w:bottom w:val="none" w:sz="0" w:space="0" w:color="auto"/>
        <w:right w:val="none" w:sz="0" w:space="0" w:color="auto"/>
      </w:divBdr>
    </w:div>
    <w:div w:id="1473257254">
      <w:bodyDiv w:val="1"/>
      <w:marLeft w:val="0"/>
      <w:marRight w:val="0"/>
      <w:marTop w:val="0"/>
      <w:marBottom w:val="0"/>
      <w:divBdr>
        <w:top w:val="none" w:sz="0" w:space="0" w:color="auto"/>
        <w:left w:val="none" w:sz="0" w:space="0" w:color="auto"/>
        <w:bottom w:val="none" w:sz="0" w:space="0" w:color="auto"/>
        <w:right w:val="none" w:sz="0" w:space="0" w:color="auto"/>
      </w:divBdr>
    </w:div>
    <w:div w:id="1506818135">
      <w:bodyDiv w:val="1"/>
      <w:marLeft w:val="0"/>
      <w:marRight w:val="0"/>
      <w:marTop w:val="0"/>
      <w:marBottom w:val="0"/>
      <w:divBdr>
        <w:top w:val="none" w:sz="0" w:space="0" w:color="auto"/>
        <w:left w:val="none" w:sz="0" w:space="0" w:color="auto"/>
        <w:bottom w:val="none" w:sz="0" w:space="0" w:color="auto"/>
        <w:right w:val="none" w:sz="0" w:space="0" w:color="auto"/>
      </w:divBdr>
    </w:div>
    <w:div w:id="152767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5921B5-BFC3-448B-97A1-1C46C0194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409</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dc:creator>
  <cp:keywords/>
  <dc:description/>
  <cp:lastModifiedBy>chn off28</cp:lastModifiedBy>
  <cp:revision>6</cp:revision>
  <cp:lastPrinted>2021-03-17T17:59:00Z</cp:lastPrinted>
  <dcterms:created xsi:type="dcterms:W3CDTF">2021-11-11T18:01:00Z</dcterms:created>
  <dcterms:modified xsi:type="dcterms:W3CDTF">2021-11-12T0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04b3e2-d1cf-3d4f-bf41-0f64cfec210b</vt:lpwstr>
  </property>
  <property fmtid="{D5CDD505-2E9C-101B-9397-08002B2CF9AE}" pid="24" name="Mendeley Citation Style_1">
    <vt:lpwstr>http://www.zotero.org/styles/vancouver</vt:lpwstr>
  </property>
</Properties>
</file>